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732E6" w:rsidRDefault="005732E6"/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>REMARK     cmplx4501_cor_noH.pdb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REMARK     Model of complex between </w:t>
      </w:r>
      <w:r w:rsidR="00EB3EDC">
        <w:rPr>
          <w:rFonts w:ascii="Courier New" w:hAnsi="Courier New" w:cs="Courier New"/>
          <w:sz w:val="18"/>
          <w:szCs w:val="18"/>
        </w:rPr>
        <w:t>HER2</w:t>
      </w:r>
      <w:r w:rsidRPr="00747670">
        <w:rPr>
          <w:rFonts w:ascii="Courier New" w:hAnsi="Courier New" w:cs="Courier New"/>
          <w:sz w:val="18"/>
          <w:szCs w:val="18"/>
        </w:rPr>
        <w:t xml:space="preserve"> domain 4 (chain 'R', residues: 508-607) and DARPin G3 (chain 'A')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>REMARK     Vidana C. Epa, March 2011.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  1  N   ASN R 508      19.349  88.707 105.104  1.00  1.00           N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  2  CA  ASN R 508      20.292  89.490 104.263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  3  CB  ASN R 508      19.529  90.551 103.424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  4  CG  ASN R 508      18.988  89.980 102.114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  5  OD1 ASN R 508      19.747  89.613 101.228  1.00  1.00           O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  6  ND2 ASN R 508      17.697  89.838 101.954  1.00  1.00           N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  7  C   ASN R 508      21.371  90.133 105.173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  8  O   ASN R 508      21.042  90.754 106.188  1.00  1.00           O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  9  N   CYS R 509      22.653  90.000 104.791  1.00  1.00           N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 10  CA  CYS R 509      23.751  90.740 105.453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 11  CB  CYS R 509      25.068  90.132 104.941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 12  SG  CYS R 509      26.485  90.893 105.759  1.00  1.00           S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 13  C   CYS R 509      23.651  92.266 105.160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 14  O   CYS R 509      23.529  92.691 104.005  1.00  1.00           O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 15  N   SER R 510      23.653  93.079 106.224  1.00  1.00           N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 16  CA  SER R 510      23.554  94.561 106.090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 17  CB  SER R 510      23.081  95.115 107.454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 18  OG  SER R 510      24.098  95.046 108.456  1.00  1.00           O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 19  C   SER R 510      24.818  95.302 105.544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 20  O   SER R 510      24.690  96.389 104.977  1.00  1.00           O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 21  N   GLN R 511      26.011  94.717 105.729  1.00  1.00           N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 22  CA  GLN R 511      27.297  95.291 105.277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 23  CB  GLN R 511      28.157  95.567 106.556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 24  CG  GLN R 511      27.639  96.592 107.590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 25  CD  GLN R 511      27.417  98.019 107.083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 26  OE1 GLN R 511      27.852  98.445 106.018  1.00  1.00           O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 27  NE2 GLN R 511      26.713  98.808 107.852  1.00  1.00           N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 28  C   GLN R 511      27.905  94.319 104.218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 29  O   GLN R 511      27.473  94.304 103.060  1.00  1.00           O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 30  N   PHE R 512      28.888  93.501 104.620  1.00  1.00           N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 31  CA  PHE R 512      29.700  92.673 103.701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 32  CB  PHE R 512      31.146  93.250 103.609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 33  CG  PHE R 512      31.236  94.680 103.051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 34  CD1 PHE R 512      31.122  94.896 101.678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 35  CD2 PHE R 512      31.256  95.777 103.920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 36  CE1 PHE R 512      30.972  96.188 101.185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 37  CE2 PHE R 512      31.125  97.071 103.424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 38  CZ  PHE R 512      30.968  97.274 102.056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 39  C   PHE R 512      29.702  91.209 104.213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 40  O   PHE R 512      29.591  90.933 105.410  1.00  1.00           O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 41  N   LEU R 513      29.850  90.253 103.299  1.00  1.00           N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 42  CA  LEU R 513      30.018  88.822 103.660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 43  CB  LEU R 513      29.031  87.967 102.828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 44  CG  LEU R 513      27.584  87.960 103.379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 45  CD1 LEU R 513      26.584  87.765 102.233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 46  CD2 LEU R 513      27.396  86.870 104.451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 47  C   LEU R 513      31.477  88.400 103.397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 48  O   LEU R 513      31.968  88.500 102.270  1.00  1.00           O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 49  N   ARG R 514      32.157  87.867 104.415  1.00  1.00           N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 50  CA  ARG R 514      33.405  87.100 104.194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 51  CB  ARG R 514      34.519  87.698 105.062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 52  CG  ARG R 514      35.896  87.014 104.844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 53  CD  ARG R 514      37.108  87.914 105.129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 54  NE  ARG R 514      37.057  88.454 106.519  1.00  1.00           N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 55  CZ  ARG R 514      36.895  89.742 106.830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 56  NH1 ARG R 514      37.108  90.742 106.012  1.00  1.00           N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 57  NH2 ARG R 514      36.501  90.034 108.033  1.00  1.00           N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 58  C   ARG R 514      33.112  85.603 104.460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 59  O   ARG R 514      32.833  85.191 105.592  1.00  1.00           O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 60  N   GLY R 515      33.114  84.804 103.380  1.00  1.00           N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 61  CA  GLY R 515      32.557  83.432 103.416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lastRenderedPageBreak/>
        <w:t xml:space="preserve">ATOM     62  C   GLY R 515      31.036  83.413 103.677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 63  O   GLY R 515      30.242  83.909 102.876  1.00  1.00           O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 64  N   GLN R 516      30.670  82.874 104.840  1.00  1.00           N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 65  CA  GLN R 516      29.279  82.973 105.384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 66  CB  GLN R 516      28.751  81.527 105.612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 67  CG  GLN R 516      28.832  80.522 104.431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 68  CD  GLN R 516      27.988  80.871 103.200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 69  OE1 GLN R 516      26.763  80.846 103.225  1.00  1.00           O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 70  NE2 GLN R 516      28.598  81.188 102.082  1.00  1.00           N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 71  C   GLN R 516      29.150  83.828 106.695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 72  O   GLN R 516      28.116  83.771 107.369  1.00  1.00           O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 73  N   GLU R 517      30.169  84.632 107.050  1.00  1.00           N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 74  CA  GLU R 517      30.135  85.533 108.215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 75  CB  GLU R 517      31.515  85.482 108.924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 76  CG  GLU R 517      31.452  85.836 110.432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 77  CD  GLU R 517      32.757  86.352 111.021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 78  OE1 GLU R 517      33.784  85.644 110.952  1.00  1.00           O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 79  OE2 GLU R 517      32.755  87.475 111.565  1.00  1.00           O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 80  C   GLU R 517      29.778  86.949 107.686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 81  O   GLU R 517      30.480  87.520 106.838  1.00  1.00           O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 82  N   CYS R 518      28.668  87.507 108.187  1.00  1.00           N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 83  CA  CYS R 518      28.318  88.921 107.934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 84  CB  CYS R 518      26.828  89.100 108.266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 85  SG  CYS R 518      26.280  90.734 107.743  1.00  1.00           S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 86  C   CYS R 518      29.246  89.849 108.773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 87  O   CYS R 518      29.277  89.785 110.006  1.00  1.00           O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 88  N   VAL R 519      30.059  90.640 108.072  1.00  1.00           N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 89  CA  VAL R 519      31.178  91.413 108.669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 90  CB  VAL R 519      32.588  90.919 108.180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 91  CG1 VAL R 519      32.884  89.475 108.636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 92  CG2 VAL R 519      32.873  91.059 106.666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 93  C   VAL R 519      30.957  92.931 108.430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 94  O   VAL R 519      30.350  93.367 107.443  1.00  1.00           O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 95  N   GLU R 520      31.518  93.732 109.344  1.00  1.00           N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 96  CA  GLU R 520      31.434  95.213 109.276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 97  CB  GLU R 520      31.951  95.750 110.641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 98  CG  GLU R 520      31.666  97.254 110.894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 99  CD  GLU R 520      30.199  97.688 110.954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100  OE1 GLU R 520      29.301  96.849 111.189  1.00  1.00           O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101  OE2 GLU R 520      29.948  98.895 110.774  1.00  1.00           O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102  C   GLU R 520      32.134  95.843 108.032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103  O   GLU R 520      31.500  96.593 107.290  1.00  1.00           O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104  N   GLU R 521      33.412  95.496 107.805  1.00  1.00           N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105  CA  GLU R 521      34.181  95.945 106.625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106  CB  GLU R 521      35.141  97.111 107.010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107  CG  GLU R 521      34.455  98.440 107.429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108  CD  GLU R 521      33.520  99.086 106.414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109  OE1 GLU R 521      33.702  98.912 105.189  1.00  1.00           O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110  OE2 GLU R 521      32.603  99.803 106.858  1.00  1.00           O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111  C   GLU R 521      34.958  94.735 106.029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112  O   GLU R 521      35.502  93.864 106.729  1.00  1.00           O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113  N   CYS R 522      35.081  94.737 104.696  1.00  1.00           N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114  CA  CYS R 522      36.154  93.978 104.016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115  CB  CYS R 522      35.788  93.929 102.524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116  SG  CYS R 522      34.232  93.082 102.230  1.00  1.00           S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117  C   CYS R 522      37.552  94.632 104.250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118  O   CYS R 522      37.670  95.853 104.422  1.00  1.00           O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119  N   ARG R 523      38.629  93.829 104.228  1.00  1.00           N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120  CA  ARG R 523      40.021  94.347 104.403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121  CB  ARG R 523      40.930  93.184 104.871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122  CG  ARG R 523      40.564  92.559 106.236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123  CD  ARG R 523      41.485  91.377 106.559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124  NE  ARG R 523      40.884  90.517 107.613  1.00  1.00           N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125  CZ  ARG R 523      40.548  89.235 107.460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126  NH1 ARG R 523      40.560  88.594 106.319  1.00  1.00           N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127  NH2 ARG R 523      40.163  88.572 108.508  1.00  1.00           N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128  C   ARG R 523      40.572  95.053 103.120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129  O   ARG R 523      41.560  94.663 102.500  1.00  1.00           O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lastRenderedPageBreak/>
        <w:t xml:space="preserve">ATOM    130  N   VAL R 524      39.901  96.138 102.748  1.00  1.00           N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131  CA  VAL R 524      40.160  96.905 101.500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132  CB  VAL R 524      38.785  97.519 101.055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133  CG1 VAL R 524      38.923  98.494  99.881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134  CG2 VAL R 524      37.765  96.434 100.645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135  C   VAL R 524      41.320  97.929 101.709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136  O   VAL R 524      42.284  97.962 100.940  1.00  1.00           O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137  N   LEU R 525      41.194  98.750 102.758  1.00  1.00           N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138  CA  LEU R 525      42.245  99.705 103.194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139  CB  LEU R 525      41.510 101.017 103.581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140  CG  LEU R 525      40.748 101.784 102.465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141  CD1 LEU R 525      40.514 103.216 102.954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142  CD2 LEU R 525      41.466 101.835 101.103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143  C   LEU R 525      43.170  99.234 104.361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144  O   LEU R 525      44.260  99.784 104.540  1.00  1.00           O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145  N   GLN R 526      42.720  98.278 105.183  1.00  1.00           N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146  CA  GLN R 526      43.386  97.866 106.441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147  CB  GLN R 526      42.693  98.555 107.647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148  CG  GLN R 526      42.873 100.091 107.761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149  CD  GLN R 526      42.065 100.759 108.879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150  OE1 GLN R 526      42.599 101.436 109.748  1.00  1.00           O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151  NE2 GLN R 526      40.760 100.608 108.898  1.00  1.00           N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152  C   GLN R 526      43.237  96.331 106.609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153  O   GLN R 526      42.309  95.704 106.090  1.00  1.00           O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154  N   GLY R 527      44.124  95.731 107.410  1.00  1.00           N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155  CA  GLY R 527      43.970  94.313 107.808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156  C   GLY R 527      44.898  93.350 107.056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157  O   GLY R 527      45.341  93.609 105.930  1.00  1.00           O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158  N   LEU R 528      45.179  92.238 107.746  1.00  1.00           N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159  CA  LEU R 528      46.335  91.350 107.450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160  CB  LEU R 528      46.418  90.292 108.591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161  CG  LEU R 528      46.833  90.746 110.014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162  CD1 LEU R 528      46.641  89.572 110.992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163  CD2 LEU R 528      48.292  91.228 110.074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164  C   LEU R 528      46.385  90.791 105.980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165  O   LEU R 528      47.219  91.315 105.232  1.00  1.00           O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166  N   PRO R 529      45.530  89.853 105.473  1.00  1.00           N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167  CA  PRO R 529      45.395  89.615 104.019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168  CD  PRO R 529      44.703  88.935 106.281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169  CB  PRO R 529      44.967  88.140 104.003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170  CG  PRO R 529      44.113  87.957 105.262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171  C   PRO R 529      44.367  90.600 103.389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172  O   PRO R 529      43.166  90.561 103.682  1.00  1.00           O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173  N   ARG R 530      44.857  91.490 102.517  1.00  1.00           N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174  CA  ARG R 530      43.989  92.466 101.812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175  CB  ARG R 530      44.859  93.489 101.038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176  CG  ARG R 530      45.672  94.463 101.911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177  CD  ARG R 530      44.849  95.563 102.612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178  NE  ARG R 530      45.463  95.847 103.935  1.00  1.00           N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179  CZ  ARG R 530      46.325  96.824 104.196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180  NH1 ARG R 530      46.593  97.789 103.360  1.00  1.00           N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181  NH2 ARG R 530      46.928  96.811 105.345  1.00  1.00           N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182  C   ARG R 530      42.951  91.808 100.861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183  O   ARG R 530      43.073  90.664 100.406  1.00  1.00           O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184  N   GLU R 531      41.891  92.571 100.624  1.00  1.00           N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185  CA  GLU R 531      40.664  92.082  99.980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186  CB  GLU R 531      39.605  91.787 101.082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187  CG  GLU R 531      39.837  90.474 101.874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188  CD  GLU R 531      39.172  90.365 103.234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189  OE1 GLU R 531      38.269  91.152 103.590  1.00  1.00           O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190  OE2 GLU R 531      39.581  89.474 103.997  1.00  1.00           O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191  C   GLU R 531      40.166  93.139  98.967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192  O   GLU R 531      40.421  94.350  99.033  1.00  1.00           O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193  N   TYR R 532      39.382  92.624  98.033  1.00  1.00           N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194  CA  TYR R 532      38.469  93.438  97.208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195  CB  TYR R 532      38.931  93.348  95.722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196  CG  TYR R 532      38.649  92.012  95.035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197  CD1 TYR R 532      39.457  90.896  95.290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lastRenderedPageBreak/>
        <w:t xml:space="preserve">ATOM    198  CD2 TYR R 532      37.491  91.866  94.267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199  CE1 TYR R 532      39.085  89.649  94.808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200  CE2 TYR R 532      37.150  90.624  93.751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201  CZ  TYR R 532      37.939  89.511  94.035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202  OH  TYR R 532      37.567  88.283  93.573  1.00  1.00           O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203  C   TYR R 532      36.990  93.043  97.499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204  O   TYR R 532      36.684  92.022  98.132  1.00  1.00           O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205  N   VAL R 533      36.067  93.882  97.023  1.00  1.00           N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206  CA  VAL R 533      34.612  93.650  97.221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207  CB  VAL R 533      33.954  94.902  97.885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208  CG1 VAL R 533      32.415  94.802  97.942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209  CG2 VAL R 533      34.449  95.122  99.329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210  C   VAL R 533      34.002  93.261  95.850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211  O   VAL R 533      33.898  94.115  94.978  1.00  1.00           O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212  N   ASN R 534      33.525  92.019  95.676  1.00  1.00           N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213  CA  ASN R 534      32.654  91.677  94.516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214  CB  ASN R 534      33.179  90.427  93.788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215  CG  ASN R 534      32.516  90.160  92.434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216  OD1 ASN R 534      31.387  89.691  92.351  1.00  1.00           O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217  ND2 ASN R 534      33.160  90.465  91.335  1.00  1.00           N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218  C   ASN R 534      31.193  91.495  94.998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219  O   ASN R 534      30.916  90.572  95.769  1.00  1.00           O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220  N   ALA R 535      30.265  92.368  94.561  1.00  1.00           N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221  CA  ALA R 535      28.837  92.335  95.004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222  CB  ALA R 535      28.079  91.315  94.130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223  C   ALA R 535      28.594  92.148  96.540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224  O   ALA R 535      27.896  91.228  96.978  1.00  1.00           O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225  N   ARG R 536      29.250  92.994  97.359  1.00  1.00           N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226  CA  ARG R 536      29.262  92.854  98.851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227  CB  ARG R 536      27.853  93.083  99.462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228  CG  ARG R 536      27.140  94.385  99.025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229  CD  ARG R 536      25.766  94.491  99.688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230  NE  ARG R 536      24.982  95.579  99.047  1.00  1.00           N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231  CZ  ARG R 536      23.681  95.785  99.233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232  NH1 ARG R 536      22.963  95.111 100.099  1.00  1.00           N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233  NH2 ARG R 536      23.092  96.701  98.521  1.00  1.00           N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234  C   ARG R 536      29.984  91.598  99.468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235  O   ARG R 536      30.012  91.457 100.694  1.00  1.00           O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236  N   HIS R 537      30.610  90.718  98.668  1.00  1.00           N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237  CA  HIS R 537      31.470  89.621  99.172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238  ND1 HIS R 537      29.829  86.632  99.238  1.00  1.00           N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239  CG  HIS R 537      30.092  87.620  98.298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240  CB  HIS R 537      31.411  88.384  98.235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241  NE2 HIS R 537      27.920  87.047  97.886  1.00  1.00           N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242  CD2 HIS R 537      28.963  87.869  97.499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243  CE1 HIS R 537      28.525  86.365  98.909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244  C   HIS R 537      32.925  90.143  99.312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245  O   HIS R 537      33.522  90.636  98.348  1.00  1.00           O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246  N   CYS R 538      33.502  89.976 100.512  1.00  1.00           N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247  CA  CYS R 538      34.952  90.149 100.725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248  CB  CYS R 538      35.268  90.194 102.230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249  SG  CYS R 538      34.243  91.332 103.165  1.00  1.00           S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250  C   CYS R 538      35.713  88.947 100.110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251  O   CYS R 538      35.586  87.802 100.566  1.00  1.00           O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252  N   LEU R 539      36.470  89.219  99.052  1.00  1.00           N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253  CA  LEU R 539      37.247  88.173  98.352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254  CB  LEU R 539      36.740  88.036  96.900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255  CG  LEU R 539      35.279  87.549  96.728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256  CD1 LEU R 539      34.863  87.688  95.263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257  CD2 LEU R 539      35.054  86.101  97.192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258  C   LEU R 539      38.756  88.515  98.451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259  O   LEU R 539      39.109  89.704  98.446  1.00  1.00           O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260  N   PRO R 540      39.695  87.536  98.579  1.00  1.00           N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261  CA  PRO R 540      41.119  87.847  98.811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262  CD  PRO R 540      39.491  86.112  98.246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263  CB  PRO R 540      41.726  86.459  99.131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264  CG  PRO R 540      40.573  85.448  99.089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265  C   PRO R 540      41.743  88.535  97.566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lastRenderedPageBreak/>
        <w:t xml:space="preserve">ATOM    266  O   PRO R 540      41.632  88.030  96.441  1.00  1.00           O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267  N   CYS R 541      42.471  89.643  97.773  1.00  1.00           N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268  CA  CYS R 541      43.522  90.046  96.810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269  CB  CYS R 541      44.237  91.309  97.335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270  SG  CYS R 541      43.182  92.756  97.168  1.00  1.00           S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271  C   CYS R 541      44.545  88.893  96.612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272  O   CYS R 541      44.891  88.194  97.576  1.00  1.00           O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273  N   HIS R 542      45.021  88.688  95.372  1.00  1.00           N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274  CA  HIS R 542      46.106  87.709  95.112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275  ND1 HIS R 542      46.996  85.399  92.858  1.00  1.00           N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276  CG  HIS R 542      47.450  86.666  93.198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277  CB  HIS R 542      46.570  87.834  93.640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278  NE2 HIS R 542      49.372  85.468  92.895  1.00  1.00           N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279  CD2 HIS R 542      48.846  86.703  93.214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280  CE1 HIS R 542      48.208  84.776  92.683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281  C   HIS R 542      47.321  87.913  96.097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282  O   HIS R 542      47.731  89.072  96.247  1.00  1.00           O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283  N   PRO R 543      47.910  86.886  96.777  1.00  1.00           N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284  CA  PRO R 543      49.050  87.104  97.721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285  CD  PRO R 543      47.492  85.475  96.665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286  CB  PRO R 543      49.430  85.660  98.094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287  CG  PRO R 543      48.172  84.820  97.862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288  C   PRO R 543      50.293  87.949  97.272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289  O   PRO R 543      51.026  88.463  98.118  1.00  1.00           O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290  N   GLU R 544      50.487  88.105  95.953  1.00  1.00           N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291  CA  GLU R 544      51.546  88.966  95.354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292  CB  GLU R 544      52.120  88.249  94.098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293  CG  GLU R 544      52.670  86.819  94.344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294  CD  GLU R 544      53.794  86.776  95.366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295  OE1 GLU R 544      54.728  87.595  95.258  1.00  1.00           O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296  OE2 GLU R 544      53.748  85.925  96.277  1.00  1.00           O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297  C   GLU R 544      51.165  90.448  95.039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298  O   GLU R 544      52.030  91.213  94.598  1.00  1.00           O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299  N   CYS R 545      49.930  90.905  95.328  1.00  1.00           N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300  CA  CYS R 545      49.636  92.345  95.475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301  CB  CYS R 545      48.105  92.528  95.542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302  SG  CYS R 545      47.276  91.875  94.079  1.00  1.00           S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303  C   CYS R 545      50.315  92.926  96.746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304  O   CYS R 545      50.104  92.438  97.863  1.00  1.00           O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305  N   GLN R 546      51.117  93.989  96.574  1.00  1.00           N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306  CA  GLN R 546      51.675  94.758  97.710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307  CB  GLN R 546      52.680  95.803  97.161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308  CG  GLN R 546      53.462  96.618  98.224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309  CD  GLN R 546      54.577  97.475  97.618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310  OE1 GLN R 546      55.726  97.065  97.511  1.00  1.00           O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311  NE2 GLN R 546      54.292  98.685  97.201  1.00  1.00           N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312  C   GLN R 546      50.513  95.431  98.509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313  O   GLN R 546      49.827  96.276  97.914  1.00  1.00           O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314  N   PRO R 547      50.244  95.122  99.814  1.00  1.00           N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315  CA  PRO R 547      49.230  95.857 100.602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316  CD  PRO R 547      50.974  94.116 100.612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317  CB  PRO R 547      49.258  95.153 101.967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318  CG  PRO R 547      50.635  94.503 102.052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319  C   PRO R 547      49.536  97.378 100.669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320  O   PRO R 547      50.670  97.803 100.913  1.00  1.00           O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321  N   GLN R 548      48.526  98.176 100.325  1.00  1.00           N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322  CA  GLN R 548      48.726  99.618 100.074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323  CB  GLN R 548      47.923 100.079  98.845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324  CG  GLN R 548      48.417  99.544  97.499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325  CD  GLN R 548      49.863  99.922  97.130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326  OE1 GLN R 548      50.185 101.047  96.764  1.00  1.00           O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327  NE2 GLN R 548      50.768  98.979  97.175  1.00  1.00           N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328  C   GLN R 548      48.347 100.470 101.292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329  O   GLN R 548      47.430 100.167 102.063  1.00  1.00           O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330  N   ASN R 549      49.063 101.583 101.420  1.00  1.00           N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331  CA  ASN R 549      48.849 102.531 102.527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332  CB  ASN R 549      50.229 102.929 103.088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333  CG  ASN R 549      50.777 101.933 104.120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lastRenderedPageBreak/>
        <w:t xml:space="preserve">ATOM    334  OD1 ASN R 549      50.169 100.942 104.519  1.00  1.00           O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335  ND2 ASN R 549      51.946 102.204 104.625  1.00  1.00           N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336  C   ASN R 549      48.009 103.724 102.035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337  O   ASN R 549      48.415 104.495 101.159  1.00  1.00           O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338  N   GLY R 550      46.796 103.813 102.593  1.00  1.00           N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339  CA  GLY R 550      45.795 104.792 102.124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340  C   GLY R 550      45.112 104.586 100.760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341  O   GLY R 550      44.300 105.403 100.345  1.00  1.00           O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342  N   SER R 551      45.423 103.498 100.074  1.00  1.00           N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343  CA  SER R 551      44.822 103.151  98.790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344  CB  SER R 551      45.931 103.304  97.737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345  OG  SER R 551      45.370 103.177  96.444  1.00  1.00           O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346  C   SER R 551      44.213 101.737  98.842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347  O   SER R 551      44.551 100.894  99.685  1.00  1.00           O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348  N   VAL R 552      43.353 101.451  97.861  1.00  1.00           N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349  CA  VAL R 552      42.972 100.053  97.532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350  CB  VAL R 552      41.813 100.127  96.471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351  CG1 VAL R 552      41.723  98.967  95.455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352  CG2 VAL R 552      40.462 100.200  97.200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353  C   VAL R 552      44.221  99.177  97.159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354  O   VAL R 552      45.202  99.657  96.588  1.00  1.00           O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355  N   THR R 553      44.182  97.891  97.527  1.00  1.00           N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356  CA  THR R 553      45.264  96.917  97.181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357  CB  THR R 553      45.509  95.981  98.395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358  OG1 THR R 553      46.086  96.754  99.437  1.00  1.00           O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359  CG2 THR R 553      46.489  94.824  98.127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360  C   THR R 553      45.079  96.160  95.832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361  O   THR R 553      46.081  95.883  95.160  1.00  1.00           O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362  N   CYS R 554      43.857  95.782  95.449  1.00  1.00           N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363  CA  CYS R 554      43.610  95.158  94.133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364  CB  CYS R 554      43.833  93.635  94.254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365  SG  CYS R 554      42.564  92.858  95.271  1.00  1.00           S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366  C   CYS R 554      42.212  95.512  93.579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367  O   CYS R 554      41.297  95.888  94.307  1.00  1.00           O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368  N   PHE R 555      42.073  95.339  92.267  1.00  1.00           N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369  CA  PHE R 555      40.782  95.512  91.521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370  CB  PHE R 555      41.074  96.152  90.124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371  CG  PHE R 555      42.145  97.265  90.069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372  CD1 PHE R 555      41.935  98.482  90.721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373  CD2 PHE R 555      43.416  96.966  89.566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374  CE1 PHE R 555      42.978  99.392  90.853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375  CE2 PHE R 555      44.463  97.870  89.719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376  CZ  PHE R 555      44.241  99.087  90.358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377  C   PHE R 555      39.936  94.199  91.348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378  O   PHE R 555      38.765  94.254  90.962  1.00  1.00           O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379  N   GLY R 556      40.554  93.040  91.602  1.00  1.00           N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380  CA  GLY R 556      39.938  91.715  91.482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381  C   GLY R 556      40.865  90.583  92.014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382  O   GLY R 556      41.848  90.861  92.717  1.00  1.00           O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383  N   PRO R 557      40.570  89.284  91.748  1.00  1.00           N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384  CA  PRO R 557      41.330  88.154  92.353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385  CD  PRO R 557      39.443  88.850  90.895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386  CB  PRO R 557      40.330  86.996  92.177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387  CG  PRO R 557      39.556  87.328  90.896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388  C   PRO R 557      42.729  87.816  91.761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389  O   PRO R 557      43.528  87.195  92.463  1.00  1.00           O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390  N   GLU R 558      43.002  88.154  90.490  1.00  1.00           N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391  CA  GLU R 558      44.205  87.689  89.762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392  CB  GLU R 558      43.860  87.634  88.243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393  CG  GLU R 558      42.850  86.519  87.853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394  CD  GLU R 558      42.460  86.469  86.386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395  OE1 GLU R 558      41.512  87.182  85.993  1.00  1.00           O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396  OE2 GLU R 558      43.060  85.671  85.636  1.00  1.00           O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397  C   GLU R 558      45.472  88.548  90.069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398  O   GLU R 558      45.425  89.730  90.430  1.00  1.00           O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399  N   ALA R 559      46.644  87.922  89.891  1.00  1.00           N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400  CA  ALA R 559      47.962  88.598  90.043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401  CB  ALA R 559      48.995  87.468  89.918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lastRenderedPageBreak/>
        <w:t xml:space="preserve">ATOM    402  C   ALA R 559      48.322  89.785  89.085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403  O   ALA R 559      49.242  90.553  89.377  1.00  1.00           O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404  N   ASP R 560      47.605  89.933  87.963  1.00  1.00           N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405  CA  ASP R 560      47.595  91.164  87.125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406  CB  ASP R 560      47.489  90.689  85.654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407  CG  ASP R 560      46.197  90.032  85.157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408  OD1 ASP R 560      45.349  89.624  85.980  1.00  1.00           O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409  OD2 ASP R 560      46.046  89.913  83.923  1.00  1.00           O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410  C   ASP R 560      46.525  92.260  87.484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411  O   ASP R 560      46.448  93.297  86.819  1.00  1.00           O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412  N   GLN R 561      45.740  92.061  88.554  1.00  1.00           N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413  CA  GLN R 561      44.836  93.090  89.141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414  CB  GLN R 561      43.467  92.390  89.331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415  CG  GLN R 561      42.701  92.167  88.004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416  CD  GLN R 561      41.479  91.264  88.146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417  OE1 GLN R 561      41.517  90.186  88.727  1.00  1.00           O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418  NE2 GLN R 561      40.351  91.656  87.611  1.00  1.00           N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419  C   GLN R 561      45.355  93.736  90.467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420  O   GLN R 561      44.601  94.436  91.150  1.00  1.00           O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421  N   CYS R 562      46.649  93.579  90.792  1.00  1.00           N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422  CA  CYS R 562      47.331  94.364  91.826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423  CB  CYS R 562      48.700  93.693  92.051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424  SG  CYS R 562      48.527  91.966  92.528  1.00  1.00           S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425  C   CYS R 562      47.565  95.821  91.364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426  O   CYS R 562      47.842  96.114  90.195  1.00  1.00           O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427  N   VAL R 563      47.574  96.726  92.333  1.00  1.00           N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428  CA  VAL R 563      48.121  98.097  92.109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429  CB  VAL R 563      47.586  99.134  93.153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430  CG1 VAL R 563      46.261  98.766  93.870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431  CG2 VAL R 563      48.636  99.511  94.221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432  C   VAL R 563      49.692  98.122  91.918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433  O   VAL R 563      50.258  98.942  91.190  1.00  1.00           O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434  N   ALA R 564      50.378  97.320  92.741  1.00  1.00           N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435  CA  ALA R 564      51.839  97.224  92.800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436  CB  ALA R 564      52.377  98.283  93.783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437  C   ALA R 564      52.184  95.777  93.231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438  O   ALA R 564      51.496  95.140  94.041  1.00  1.00           O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439  N   CYS R 565      53.277  95.260  92.671  1.00  1.00           N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440  CA  CYS R 565      53.786  93.927  93.042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441  CB  CYS R 565      54.723  93.486  91.905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442  SG  CYS R 565      53.789  93.256  90.380  1.00  1.00           S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443  C   CYS R 565      54.491  93.946  94.423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444  O   CYS R 565      55.343  94.798  94.696  1.00  1.00           O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445  N   ALA R 566      54.135  92.985  95.287  1.00  1.00           N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446  CA  ALA R 566      54.900  92.714  96.533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447  CB  ALA R 566      54.126  91.605  97.272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448  C   ALA R 566      56.406  92.344  96.340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449  O   ALA R 566      57.232  92.690  97.187  1.00  1.00           O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450  N   HIS R 567      56.744  91.642  95.242  1.00  1.00           N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451  CA  HIS R 567      58.113  91.138  94.984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452  ND1 HIS R 567      58.963  89.372  97.743  1.00  1.00           N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453  CG  HIS R 567      57.961  89.265  96.791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454  CB  HIS R 567      58.153  89.613  95.318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455  NE2 HIS R 567      56.882  88.815  98.753  1.00  1.00           N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456  CD2 HIS R 567      56.731  88.943  97.390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457  CE1 HIS R 567      58.219  89.093  98.862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458  C   HIS R 567      58.528  91.534  93.538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459  O   HIS R 567      59.096  92.610  93.329  1.00  1.00           O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460  N   TYR R 568      58.244  90.675  92.549  1.00  1.00           N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461  CA  TYR R 568      58.635  90.891  91.136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462  CB  TYR R 568      59.680  89.805  90.718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463  CG  TYR R 568      61.002  89.823  91.510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464  CD1 TYR R 568      61.950  90.823  91.288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465  CD2 TYR R 568      61.214  88.898  92.536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466  CE1 TYR R 568      63.080  90.920  92.096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467  CE2 TYR R 568      62.351  88.982  93.335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468  CZ  TYR R 568      63.283  89.993  93.115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469  OH  TYR R 568      64.393  90.083  93.910  1.00  1.00           O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lastRenderedPageBreak/>
        <w:t xml:space="preserve">ATOM    470  C   TYR R 568      57.360  90.878  90.248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471  O   TYR R 568      56.263  90.470  90.650  1.00  1.00           O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472  N   LYS R 569      57.512  91.337  89.005  1.00  1.00           N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473  CA  LYS R 569      56.433  91.256  87.995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474  CB  LYS R 569      55.984  92.697  87.649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475  CG  LYS R 569      54.663  92.738  86.844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476  CD  LYS R 569      54.263  94.140  86.353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477  CE  LYS R 569      53.709  95.050  87.465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478  NZ  LYS R 569      53.418  96.391  86.897  1.00  1.00           N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479  C   LYS R 569      56.942  90.446  86.782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480  O   LYS R 569      57.896  90.850  86.124  1.00  1.00           O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481  N   ASP R 570      56.295  89.333  86.436  1.00  1.00           N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482  CA  ASP R 570      56.428  88.752  85.081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483  CB  ASP R 570      56.568  87.214  85.187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484  CG  ASP R 570      56.972  86.562  83.868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485  OD1 ASP R 570      56.976  87.235  82.816  1.00  1.00           O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486  OD2 ASP R 570      57.332  85.368  83.849  1.00  1.00           O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487  C   ASP R 570      55.210  89.279  84.247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488  O   ASP R 570      54.127  88.696  84.384  1.00  1.00           O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489  N   PRO R 571      55.291  90.401  83.459  1.00  1.00           N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490  CA  PRO R 571      54.092  91.120  82.966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491  CD  PRO R 571      56.544  91.082  83.079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492  CB  PRO R 571      54.669  92.328  82.209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493  CG  PRO R 571      56.087  92.502  82.750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494  C   PRO R 571      53.093  90.280  82.098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495  O   PRO R 571      53.549  89.545  81.214  1.00  1.00           O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496  N   PRO R 572      51.752  90.327  82.325  1.00  1.00           N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497  CA  PRO R 572      51.086  91.299  83.249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498  CD  PRO R 572      50.813  89.452  81.597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499  CB  PRO R 572      49.695  91.331  82.589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500  CG  PRO R 572      49.448  89.896  82.117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501  C   PRO R 572      51.054  90.986  84.790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502  O   PRO R 572      50.515  91.784  85.559  1.00  1.00           O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503  N   PHE R 573      51.646  89.873  85.249  1.00  1.00           N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504  CA  PHE R 573      51.396  89.293  86.590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505  CB  PHE R 573      51.354  87.737  86.470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506  CG  PHE R 573      50.242  87.160  85.575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507  CD1 PHE R 573      48.904  87.277  85.957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508  CD2 PHE R 573      50.552  86.588  84.338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509  CE1 PHE R 573      47.886  86.853  85.111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510  CE2 PHE R 573      49.533  86.152  83.492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511  CZ  PHE R 573      48.201  86.291  83.878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512  C   PHE R 573      52.482  89.689  87.622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513  O   PHE R 573      53.681  89.511  87.392  1.00  1.00           O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514  N   CYS R 574      52.060  90.107  88.823  1.00  1.00           N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515  CA  CYS R 574      52.915  90.025  90.031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516  CB  CYS R 574      52.174  90.748  91.164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517  SG  CYS R 574      51.983  92.497  90.791  1.00  1.00           S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518  C   CYS R 574      53.231  88.552  90.433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519  O   CYS R 574      52.335  87.709  90.533  1.00  1.00           O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520  N   VAL R 575      54.513  88.241  90.628  1.00  1.00           N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521  CA  VAL R 575      54.966  86.866  90.974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522  CB  VAL R 575      55.540  86.065  89.749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523  CG1 VAL R 575      54.462  85.715  88.700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524  CG2 VAL R 575      56.750  86.715  89.042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525  C   VAL R 575      55.961  86.926  92.168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526  O   VAL R 575      56.779  87.848  92.298  1.00  1.00           O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527  N   ALA R 576      55.943  85.863  92.991  1.00  1.00           N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528  CA  ALA R 576      56.944  85.669  94.072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529  CB  ALA R 576      56.531  84.405  94.858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530  C   ALA R 576      58.411  85.595  93.561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531  O   ALA R 576      59.261  86.379  93.989  1.00  1.00           O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532  N   ARG R 577      58.680  84.669  92.629  1.00  1.00           N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533  CA  ARG R 577      60.011  84.505  92.008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534  CB  ARG R 577      60.538  83.072  92.308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535  CG  ARG R 577      60.625  82.704  93.811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536  CD  ARG R 577      61.457  81.443  94.069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537  NE  ARG R 577      61.340  81.075  95.506  1.00  1.00           N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lastRenderedPageBreak/>
        <w:t xml:space="preserve">ATOM    538  CZ  ARG R 577      62.137  80.225  96.152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539  NH1 ARG R 577      63.166  79.635  95.596  1.00  1.00           N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540  NH2 ARG R 577      61.880  79.969  97.401  1.00  1.00           N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541  C   ARG R 577      59.929  84.770  90.479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542  O   ARG R 577      58.927  84.472  89.815  1.00  1.00           O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543  N   CYS R 578      61.057  85.207  89.894  1.00  1.00           N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544  CA  CYS R 578      61.307  85.000  88.447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545  CB  CYS R 578      62.645  85.661  88.067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546  SG  CYS R 578      62.452  87.465  87.919  1.00  1.00           S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547  C   CYS R 578      61.304  83.476  88.049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548  O   CYS R 578      62.008  82.701  88.714  1.00  1.00           O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549  N   PRO R 579      60.552  83.001  87.008  1.00  1.00           N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550  CA  PRO R 579      60.580  81.579  86.581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551  CD  PRO R 579      59.539  83.796  86.285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552  CB  PRO R 579      59.650  81.556  85.356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553  CG  PRO R 579      58.714  82.746  85.545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554  C   PRO R 579      61.987  81.031  86.226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555  O   PRO R 579      62.713  81.595  85.405  1.00  1.00           O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556  N   SER R 580      62.377  79.946  86.886  1.00  1.00           N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557  CA  SER R 580      63.666  79.270  86.613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558  CB  SER R 580      64.811  80.032  87.355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559  OG  SER R 580      64.569  80.131  88.759  1.00  1.00           O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560  C   SER R 580      63.454  77.752  86.875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561  O   SER R 580      62.484  77.160  86.385  1.00  1.00           O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562  N   GLY R 581      64.348  77.099  87.618  1.00  1.00           N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563  CA  GLY R 581      64.283  75.639  87.807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564  C   GLY R 581      65.527  75.052  88.484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565  O   GLY R 581      66.284  75.711  89.204  1.00  1.00           O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566  N   VAL R 582      65.708  73.762  88.219  1.00  1.00           N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567  CA  VAL R 582      66.902  72.998  88.667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568  CB  VAL R 582      66.433  71.526  88.934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569  CG1 VAL R 582      66.072  70.703  87.671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570  CG2 VAL R 582      67.442  70.724  89.780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571  C   VAL R 582      68.088  73.154  87.660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572  O   VAL R 582      67.885  73.456  86.483  1.00  1.00           O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573  N   LYS R 583      69.327  72.913  88.120  1.00  1.00           N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574  CA  LYS R 583      70.550  72.954  87.266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575  CB  LYS R 583      71.751  72.326  88.030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576  CG  LYS R 583      71.579  70.882  88.586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577  CD  LYS R 583      72.841  69.995  88.474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578  CE  LYS R 583      72.874  69.048  87.257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579  NZ  LYS R 583      72.979  69.736  85.945  1.00  1.00           N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580  C   LYS R 583      70.419  72.320  85.832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581  O   LYS R 583      70.304  71.090  85.762  1.00  1.00           O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582  N   PRO R 584      70.439  73.073  84.689  1.00  1.00           N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583  CA  PRO R 584      70.262  72.479  83.344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584  CD  PRO R 584      70.412  74.549  84.657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585  CB  PRO R 584      70.349  73.686  82.396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586  CG  PRO R 584      69.895  74.863  83.253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587  C   PRO R 584      71.280  71.362  82.997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588  O   PRO R 584      72.501  71.536  83.073  1.00  1.00           O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589  N   ASP R 585      70.727  70.196  82.676  1.00  1.00           N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590  CA  ASP R 585      71.499  69.077  82.086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591  CB  ASP R 585      70.981  67.773  82.764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592  CG  ASP R 585      71.466  67.614  84.200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593  OD1 ASP R 585      70.646  67.619  85.139  1.00  1.00           O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594  OD2 ASP R 585      72.700  67.586  84.407  1.00  1.00           O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595  C   ASP R 585      71.378  69.133  80.530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596  O   ASP R 585      70.834  70.086  79.950  1.00  1.00           O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597  N   LEU R 586      71.870  68.097  79.827  1.00  1.00           N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598  CA  LEU R 586      71.641  67.966  78.361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599  CB  LEU R 586      72.460  66.826  77.723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600  CG  LEU R 586      74.002  66.935  77.727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601  CD1 LEU R 586      74.556  65.689  77.017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602  CD2 LEU R 586      74.533  68.205  77.032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603  C   LEU R 586      70.128  67.767  78.036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604  O   LEU R 586      69.535  66.695  78.185  1.00  1.00           O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605  N   SER R 587      69.531  68.889  77.652  1.00  1.00           N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lastRenderedPageBreak/>
        <w:t xml:space="preserve">ATOM    606  CA  SER R 587      68.078  69.073  77.484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607  CB  SER R 587      67.316  68.874  78.831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608  OG  SER R 587      67.727  69.823  79.818  1.00  1.00           O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609  C   SER R 587      67.879  70.495  76.869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610  O   SER R 587      68.807  71.301  76.700  1.00  1.00           O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611  N   TYR R 588      66.629  70.807  76.536  1.00  1.00           N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612  CA  TYR R 588      66.238  72.178  76.149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613  CB  TYR R 588      65.925  72.167  74.632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614  CG  TYR R 588      65.889  73.571  74.028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615  CD1 TYR R 588      67.075  74.177  73.600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616  CD2 TYR R 588      64.687  74.280  73.954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617  CE1 TYR R 588      67.057  75.478  73.109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618  CE2 TYR R 588      64.674  75.581  73.457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619  CZ  TYR R 588      65.857  76.182  73.045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620  OH  TYR R 588      65.835  77.483  72.623  1.00  1.00           O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621  C   TYR R 588      65.044  72.578  77.052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622  O   TYR R 588      63.983  71.945  77.012  1.00  1.00           O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623  N   MET R 589      65.227  73.615  77.877  1.00  1.00           N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624  CA  MET R 589      64.153  74.115  78.771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625  CB  MET R 589      64.525  73.846  80.253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626  CG  MET R 589      64.388  72.367  80.670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627  SD  MET R 589      64.723  72.177  82.430  1.00  1.00           S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628  CE  MET R 589      66.514  71.997  82.407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629  C   MET R 589      63.914  75.609  78.398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630  O   MET R 589      64.709  76.441  78.826  1.00  1.00           O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631  N   PRO R 590      62.884  76.018  77.601  1.00  1.00           N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632  CA  PRO R 590      62.731  77.439  77.175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633  CD  PRO R 590      61.992  75.088  76.882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634  CB  PRO R 590      61.547  77.371  76.190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635  CG  PRO R 590      61.466  75.920  75.717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636  C   PRO R 590      62.530  78.554  78.252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637  O   PRO R 590      62.918  79.698  78.001  1.00  1.00           O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638  N   ILE R 591      61.891  78.265  79.406  1.00  1.00           N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639  CA  ILE R 591      61.457  79.323  80.370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640  CB  ILE R 591      59.966  79.197  80.883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641  CG2 ILE R 591      59.426  80.608  81.237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642  CG1 ILE R 591      58.931  78.489  79.950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643  CD1 ILE R 591      58.797  76.979  80.226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644  C   ILE R 591      62.501  79.477  81.530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645  O   ILE R 591      62.341  78.931  82.626  1.00  1.00           O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646  N   TRP R 592      63.546  80.282  81.279  1.00  1.00           N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647  CA  TRP R 592      64.470  80.788  82.335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648  CB  TRP R 592      65.961  80.396  82.133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649  CG  TRP R 592      66.231  78.903  82.125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650  CD2 TRP R 592      66.452  78.043  83.178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651  CD1 TRP R 592      66.037  78.094  81.002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652  NE1 TRP R 592      66.064  76.737  81.334  1.00  1.00           N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653  CE2 TRP R 592      66.280  76.725  82.691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654  CE3 TRP R 592      66.722  78.274  84.549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655  CZ2 TRP R 592      66.258  75.639  83.583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656  CZ3 TRP R 592      66.790  77.171  85.401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657  CH2 TRP R 592      66.514  75.881  84.931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658  C   TRP R 592      64.379  82.327  82.284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659  O   TRP R 592      64.631  82.950  81.246  1.00  1.00           O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660  N   LYS R 593      64.023  82.940  83.408  1.00  1.00           N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661  CA  LYS R 593      63.898  84.407  83.520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662  CB  LYS R 593      62.391  84.756  83.578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663  CG  LYS R 593      61.710  84.782  82.193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664  CD  LYS R 593      60.176  84.749  82.251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665  CE  LYS R 593      59.546  85.652  81.180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666  NZ  LYS R 593      58.086  85.418  81.184  1.00  1.00           N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667  C   LYS R 593      64.686  84.924  84.748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668  O   LYS R 593      64.891  84.236  85.756  1.00  1.00           O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669  N   PHE R 594      65.122  86.181  84.637  1.00  1.00           N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670  CA  PHE R 594      65.888  86.870  85.699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671  CB  PHE R 594      67.382  86.975  85.278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672  CG  PHE R 594      67.764  88.037  84.228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673  CD1 PHE R 594      67.646  87.773  82.860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lastRenderedPageBreak/>
        <w:t xml:space="preserve">ATOM    674  CD2 PHE R 594      68.203  89.297  84.648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675  CE1 PHE R 594      67.977  88.752  81.926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676  CE2 PHE R 594      68.518  90.279  83.714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677  CZ  PHE R 594      68.411  90.004  82.353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678  C   PHE R 594      65.221  88.231  86.091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679  O   PHE R 594      64.636  88.885  85.216  1.00  1.00           O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680  N   PRO R 595      65.326  88.739  87.355  1.00  1.00           N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681  CA  PRO R 595      64.902  90.119  87.691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682  CD  PRO R 595      65.948  88.023  88.487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683  CB  PRO R 595      65.277  90.242  89.186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684  CG  PRO R 595      65.533  88.830  89.712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685  C   PRO R 595      65.591  91.233  86.844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686  O   PRO R 595      66.820  91.361  86.855  1.00  1.00           O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687  N   ASP R 596      64.797  92.093  86.189  1.00  1.00           N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688  CA  ASP R 596      65.259  93.457  85.820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689  CB  ASP R 596      64.143  94.140  84.981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690  CG  ASP R 596      64.531  95.426  84.268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691  OD1 ASP R 596      65.580  95.446  83.592  1.00  1.00           O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692  OD2 ASP R 596      63.816  96.433  84.429  1.00  1.00           O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693  C   ASP R 596      65.632  94.300  87.088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694  O   ASP R 596      65.277  93.976  88.231  1.00  1.00           O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695  N   GLU R 597      66.309  95.427  86.861  1.00  1.00           N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696  CA  GLU R 597      66.504  96.447  87.926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697  CB  GLU R 597      67.580  97.457  87.447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698  CG  GLU R 597      68.608  97.846  88.546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699  CD  GLU R 597      68.571  99.285  89.032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700  OE1 GLU R 597      68.657 100.211  88.199  1.00  1.00           O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701  OE2 GLU R 597      68.507  99.492  90.262  1.00  1.00           O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702  C   GLU R 597      65.199  97.133  88.467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703  O   GLU R 597      65.094  97.371  89.673  1.00  1.00           O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704  N   GLU R 598      64.169  97.350  87.620  1.00  1.00           N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705  CA  GLU R 598      62.790  97.698  88.087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706  CB  GLU R 598      61.992  98.211  86.853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707  CG  GLU R 598      62.498  99.533  86.216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708  CD  GLU R 598      61.649 100.141  85.103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709  OE1 GLU R 598      60.581  99.599  84.739  1.00  1.00           O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710  OE2 GLU R 598      62.060 101.204  84.594  1.00  1.00           O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711  C   GLU R 598      61.973  96.567  88.822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712  O   GLU R 598      60.845  96.808  89.266  1.00  1.00           O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713  N   GLY R 599      62.509  95.339  88.940  1.00  1.00           N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714  CA  GLY R 599      61.756  94.159  89.426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715  C   GLY R 599      60.938  93.337  88.398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716  O   GLY R 599      60.192  92.449  88.814  1.00  1.00           O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717  N   ALA R 600      61.055  93.592  87.085  1.00  1.00           N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718  CA  ALA R 600      60.296  92.857  86.051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719  CB  ALA R 600      59.788  93.861  85.006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720  C   ALA R 600      61.109  91.693  85.419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721  O   ALA R 600      62.242  91.874  84.981  1.00  1.00           O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722  N   CYS R 601      60.534  90.489  85.333  1.00  1.00           N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723  CA  CYS R 601      61.231  89.295  84.797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724  CB  CYS R 601      60.310  88.080  85.025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725  SG  CYS R 601      59.871  87.799  86.778  1.00  1.00           S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726  C   CYS R 601      61.601  89.429  83.284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727  O   CYS R 601      60.730  89.403  82.406  1.00  1.00           O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728  N   GLN R 602      62.903  89.566  82.991  1.00  1.00           N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729  CA  GLN R 602      63.413  89.489  81.598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730  CB  GLN R 602      64.625  90.434  81.368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731  CG  GLN R 602      64.446  91.932  81.718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732  CD  GLN R 602      63.188  92.615  81.160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733  OE1 GLN R 602      63.022  92.794  79.958  1.00  1.00           O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734  NE2 GLN R 602      62.251  92.984  82.001  1.00  1.00           N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735  C   GLN R 602      63.799  88.013  81.269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736  O   GLN R 602      64.295  87.320  82.168  1.00  1.00           O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737  N   PRO R 603      63.644  87.460  80.032  1.00  1.00           N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738  CA  PRO R 603      64.195  86.124  79.693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739  CD  PRO R 603      63.125  88.162  78.844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740  CB  PRO R 603      63.633  85.860  78.281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741  CG  PRO R 603      62.618  86.979  78.022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lastRenderedPageBreak/>
        <w:t xml:space="preserve">ATOM    742  C   PRO R 603      65.744  86.086  79.776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743  O   PRO R 603      66.427  87.033  79.364  1.00  1.00           O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744  N   CYS R 604      66.300  84.984  80.300  1.00  1.00           N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745  CA  CYS R 604      67.757  84.745  80.245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746  CB  CYS R 604      68.096  83.457  81.012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747  SG  CYS R 604      67.663  83.625  82.778  1.00  1.00           S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748  C   CYS R 604      68.262  84.695  78.762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749  O   CYS R 604      67.699  83.915  77.983  1.00  1.00           O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750  N   PRO R 605      69.267  85.496  78.304  1.00  1.00           N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751  CA  PRO R 605      69.779  85.394  76.906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752  CD  PRO R 605      70.026  86.454  79.129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753  CB  PRO R 605      70.773  86.573  76.830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754  CG  PRO R 605      70.531  87.431  78.076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755  C   PRO R 605      70.418  84.029  76.474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756  O   PRO R 605      70.508  83.742  75.279  1.00  1.00           O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757  N   ILE R 606      70.865  83.217  77.448  1.00  1.00           N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758  CA  ILE R 606      71.432  81.863  77.216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759  CB  ILE R 606      72.812  81.772  77.968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760  CG2 ILE R 606      73.312  80.320  78.177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761  CG1 ILE R 606      73.884  82.601  77.190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762  CD1 ILE R 606      75.219  82.859  77.903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763  C   ILE R 606      70.337  80.784  77.534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764  O   ILE R 606      69.567  80.888  78.494  1.00  1.00           O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765  N   ASN R 607      70.298  79.770  76.653  1.00  1.00           N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766  CA  ASN R 607      69.139  78.857  76.467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767  CB  ASN R 607      69.455  77.984  75.212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768  CG  ASN R 607      68.861  78.500  73.897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769  OD1 ASN R 607      67.668  78.758  73.775  1.00  1.00           O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770  ND2 ASN R 607      69.622  78.593  72.835  1.00  1.00           N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771  C   ASN R 607      68.730  77.978  77.679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772  O   ASN R 607      69.500  77.084  78.103  1.00  1.00           O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773  OXT ASN R 607      67.595  78.159  78.173  1.00  1.00           O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774  N   SER A  12      45.384 121.529 110.719  1.00  1.00           N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775  CA  SER A  12      46.517 120.739 111.279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776  C   SER A  12      46.171 120.036 112.635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777  O   SER A  12      45.943 118.826 112.606  1.00  1.00           O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778  CB  SER A  12      47.783 121.624 111.277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779  OG  SER A  12      47.614 122.803 112.070  1.00  1.00           O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780  N   ASP A  13      46.029 120.744 113.782  1.00  1.00           N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781  CA  ASP A  13      45.454 120.151 115.038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782  C   ASP A  13      43.977 119.645 114.856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783  O   ASP A  13      43.716 118.439 114.919  1.00  1.00           O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784  CB  ASP A  13      45.641 121.164 116.202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785  CG  ASP A  13      45.254 120.608 117.577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786  OD1 ASP A  13      44.045 120.572 117.898  1.00  1.00           O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787  OD2 ASP A  13      46.155 120.180 118.327  1.00  1.00           O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788  N   LEU A  14      43.045 120.554 114.506  1.00  1.00           N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789  CA  LEU A  14      41.675 120.174 114.055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790  C   LEU A  14      41.588 119.310 112.741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791  O   LEU A  14      40.634 118.547 112.587  1.00  1.00           O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792  CB  LEU A  14      40.773 121.434 113.937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793  CG  LEU A  14      40.617 122.418 115.131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794  CD1 LEU A  14      39.439 123.373 114.854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795  CD2 LEU A  14      40.409 121.735 116.494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796  N   GLY A  15      42.586 119.391 111.836  1.00  1.00           N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797  CA  GLY A  15      42.762 118.396 110.735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798  C   GLY A  15      43.078 116.937 111.150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799  O   GLY A  15      42.400 116.021 110.685  1.00  1.00           O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800  N   LYS A  16      44.057 116.721 112.052  1.00  1.00           N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801  CA  LYS A  16      44.245 115.417 112.758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802  C   LYS A  16      42.978 114.876 113.506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803  O   LYS A  16      42.586 113.733 113.261  1.00  1.00           O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804  CB  LYS A  16      45.490 115.539 113.683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805  CG  LYS A  16      45.962 114.185 114.266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806  CD  LYS A  16      47.195 114.304 115.180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807  CE  LYS A  16      47.619 112.921 115.709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808  NZ  LYS A  16      48.846 113.053 116.540  1.00  1.00           N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809  N   LYS A  17      42.315 115.699 114.344  1.00  1.00           N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lastRenderedPageBreak/>
        <w:t xml:space="preserve">ATOM    810  CA  LYS A  17      40.974 115.364 114.917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811  C   LYS A  17      39.856 115.014 113.873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812  O   LYS A  17      39.093 114.074 114.097  1.00  1.00           O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813  CB  LYS A  17      40.502 116.520 115.843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814  CG  LYS A  17      41.374 116.780 117.092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815  CD  LYS A  17      40.833 117.944 117.953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816  CE  LYS A  17      41.720 118.317 119.157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817  NZ  LYS A  17      41.674 117.251 120.198  1.00  1.00           N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818  N   LEU A  18      39.768 115.735 112.738  1.00  1.00           N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819  CA  LEU A  18      38.854 115.387 111.614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820  C   LEU A  18      39.162 114.042 110.886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821  O   LEU A  18      38.243 113.255 110.650  1.00  1.00           O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822  CB  LEU A  18      38.828 116.609 110.659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823  CG  LEU A  18      37.800 116.536 109.507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824  CD1 LEU A  18      36.352 116.586 110.014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825  CD2 LEU A  18      38.058 117.671 108.515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826  N   LEU A  19      40.435 113.763 110.567  1.00  1.00           N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827  CA  LEU A  19      40.908 112.402 110.181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828  C   LEU A  19      40.540 111.257 111.185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829  O   LEU A  19      39.980 110.241 110.771  1.00  1.00           O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830  CB  LEU A  19      42.444 112.503 109.947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831  CG  LEU A  19      42.887 113.322 108.709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832  CD1 LEU A  19      44.342 113.797 108.834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833  CD2 LEU A  19      42.686 112.502 107.431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834  N   GLU A  20      40.803 111.441 112.491  1.00  1.00           N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835  CA  GLU A  20      40.304 110.549 113.581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836  C   GLU A  20      38.741 110.377 113.642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837  O   GLU A  20      38.264 109.238 113.615  1.00  1.00           O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838  CB  GLU A  20      40.935 111.055 114.913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839  CG  GLU A  20      42.482 110.895 115.032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840  CD  GLU A  20      43.219 111.700 116.100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841  OE1 GLU A  20      42.599 112.438 116.896  1.00  1.00           O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842  OE2 GLU A  20      44.466 111.605 116.116  1.00  1.00           O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843  N   ALA A  21      37.952 111.471 113.645  1.00  1.00           N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844  CA  ALA A  21      36.467 111.418 113.522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845  C   ALA A  21      35.877 110.769 112.217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846  O   ALA A  21      34.936 109.976 112.311  1.00  1.00           O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847  CB  ALA A  21      35.965 112.858 113.749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848  N   ALA A  22      36.440 111.052 111.022  1.00  1.00           N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849  CA  ALA A  22      36.137 110.301 109.771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850  C   ALA A  22      36.512 108.779 109.749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851  O   ALA A  22      35.708 107.973 109.273  1.00  1.00           O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852  CB  ALA A  22      36.795 111.076 108.615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853  N   ARG A  23      37.682 108.369 110.288  1.00  1.00           N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854  CA  ARG A  23      37.987 106.932 110.568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855  C   ARG A  23      37.010 106.231 111.572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856  O   ARG A  23      36.470 105.170 111.253  1.00  1.00           O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857  CB  ARG A  23      39.450 106.758 111.067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858  CG  ARG A  23      40.564 107.045 110.040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859  CD  ARG A  23      41.961 106.618 110.537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860  NE  ARG A  23      43.030 107.447 109.908  1.00  1.00           N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861  CZ  ARG A  23      43.609 108.509 110.467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862  NH1 ARG A  23      43.297 108.976 111.651  1.00  1.00           N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863  NH2 ARG A  23      44.533 109.126 109.805  1.00  1.00           N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864  N   ALA A  24      36.795 106.800 112.773  1.00  1.00           N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865  CA  ALA A  24      35.906 106.203 113.805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866  C   ALA A  24      34.352 106.335 113.630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867  O   ALA A  24      33.616 105.907 114.525  1.00  1.00           O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868  CB  ALA A  24      36.387 106.845 115.123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869  N   GLY A  25      33.844 106.916 112.527  1.00  1.00           N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870  CA  GLY A  25      32.389 107.189 112.348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871  C   GLY A  25      31.713 108.157 113.337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872  O   GLY A  25      30.601 107.886 113.793  1.00  1.00           O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873  N   GLN A  26      32.373 109.278 113.658  1.00  1.00           N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874  CA  GLN A  26      31.865 110.241 114.667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875  C   GLN A  26      31.205 111.451 113.941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876  O   GLN A  26      31.803 112.523 113.794  1.00  1.00           O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877  CB  GLN A  26      33.011 110.625 115.644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lastRenderedPageBreak/>
        <w:t xml:space="preserve">ATOM    878  CG  GLN A  26      33.710 109.486 116.434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879  CD  GLN A  26      32.811 108.652 117.356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880  OE1 GLN A  26      32.076 109.158 118.197  1.00  1.00           O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881  NE2 GLN A  26      32.831 107.345 117.242  1.00  1.00           N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882  N   ASP A  27      29.946 111.257 113.502  1.00  1.00           N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883  CA  ASP A  27      29.169 112.262 112.716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884  C   ASP A  27      29.081 113.697 113.337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885  O   ASP A  27      29.373 114.695 112.670  1.00  1.00           O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886  CB  ASP A  27      27.749 111.683 112.444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887  CG  ASP A  27      27.594 110.417 111.594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888  OD1 ASP A  27      28.594 109.756 111.244  1.00  1.00           O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889  OD2 ASP A  27      26.435 110.078 111.282  1.00  1.00           O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890  N   ASP A  28      28.728 113.779 114.628  1.00  1.00           N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891  CA  ASP A  28      28.650 115.059 115.378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892  C   ASP A  28      30.029 115.693 115.778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893  O   ASP A  28      30.146 116.919 115.715  1.00  1.00           O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894  CB  ASP A  28      27.656 114.859 116.550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895  CG  ASP A  28      26.190 114.609 116.139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896  OD1 ASP A  28      25.761 115.036 115.036  1.00  1.00           O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897  OD2 ASP A  28      25.468 113.966 116.928  1.00  1.00           O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898  N   GLU A  29      31.093 114.911 116.080  1.00  1.00           N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899  CA  GLU A  29      32.504 115.420 116.064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900  C   GLU A  29      32.954 116.058 114.703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901  O   GLU A  29      33.461 117.183 114.707  1.00  1.00           O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902  CB  GLU A  29      33.512 114.319 116.489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903  CG  GLU A  29      33.445 113.828 117.958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904  CD  GLU A  29      34.473 112.773 118.366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905  OE1 GLU A  29      35.409 112.461 117.596  1.00  1.00           O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906  OE2 GLU A  29      34.338 112.253 119.491  1.00  1.00           O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907  N   VAL A  30      32.716 115.394 113.547  1.00  1.00           N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908  CA  VAL A  30      32.850 116.019 112.189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909  C   VAL A  30      32.053 117.368 112.041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910  O   VAL A  30      32.662 118.380 111.686  1.00  1.00           O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911  CB  VAL A  30      32.537 114.967 111.061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912  CG1 VAL A  30      32.523 115.552 109.627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913  CG2 VAL A  30      33.514 113.765 111.048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914  N   ARG A  31      30.739 117.406 112.343  1.00  1.00           N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915  CA  ARG A  31      29.943 118.674 112.391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916  C   ARG A  31      30.496 119.809 113.328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917  O   ARG A  31      30.590 120.958 112.886  1.00  1.00           O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918  CB  ARG A  31      28.463 118.346 112.731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919  CG  ARG A  31      27.695 117.518 111.673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920  CD  ARG A  31      26.248 117.213 112.100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921  NE  ARG A  31      25.586 116.441 111.016  1.00  1.00           N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922  CZ  ARG A  31      25.166 115.178 111.085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923  NH1 ARG A  31      25.183 114.432 112.167  1.00  1.00           N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924  NH2 ARG A  31      24.694 114.662 109.987  1.00  1.00           N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925  N   ILE A  32      30.902 119.498 114.578  1.00  1.00           N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926  CA  ILE A  32      31.656 120.441 115.473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927  C   ILE A  32      32.997 120.964 114.837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928  O   ILE A  32      33.233 122.175 114.819  1.00  1.00           O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929  CB  ILE A  32      31.842 119.799 116.903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930  CG1 ILE A  32      30.493 119.531 117.643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931  CG2 ILE A  32      32.755 120.634 117.847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932  CD1 ILE A  32      30.571 118.497 118.783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933  N   LEU A  33      33.861 120.073 114.325  1.00  1.00           N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934  CA  LEU A  33      35.108 120.450 113.597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935  C   LEU A  33      34.901 121.297 112.293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936  O   LEU A  33      35.613 122.287 112.103  1.00  1.00           O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937  CB  LEU A  33      35.912 119.140 113.360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938  CG  LEU A  33      36.466 118.441 114.636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939  CD1 LEU A  33      36.822 116.986 114.323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940  CD2 LEU A  33      37.697 119.161 115.212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941  N   MET A  34      33.904 120.979 111.444  1.00  1.00           N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942  CA  MET A  34      33.414 121.888 110.363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943  C   MET A  34      32.931 123.300 110.839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944  O   MET A  34      33.428 124.309 110.331  1.00  1.00           O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945  CB  MET A  34      32.309 121.160 109.551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lastRenderedPageBreak/>
        <w:t xml:space="preserve">ATOM    946  CG  MET A  34      32.753 119.941 108.717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947  SD  MET A  34      33.965 120.415 107.468  1.00  1.00           S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948  CE  MET A  34      35.479 119.847 108.240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949  N   ALA A  35      32.033 123.384 111.843  1.00  1.00           N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950  CA  ALA A  35      31.697 124.664 112.532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951  C   ALA A  35      32.875 125.499 113.151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952  O   ALA A  35      32.808 126.730 113.159  1.00  1.00           O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953  CB  ALA A  35      30.641 124.306 113.595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954  N   ASN A  36      33.948 124.847 113.633  1.00  1.00           N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955  CA  ASN A  36      35.195 125.530 114.099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956  C   ASN A  36      36.329 125.721 113.024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957  O   ASN A  36      37.463 126.041 113.397  1.00  1.00           O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958  CB  ASN A  36      35.694 124.734 115.343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959  CG  ASN A  36      34.877 124.947 116.623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960  OD1 ASN A  36      35.129 125.854 117.407  1.00  1.00           O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961  ND2 ASN A  36      33.872 124.144 116.873  1.00  1.00           N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962  N   GLY A  37      36.058 125.574 111.711  1.00  1.00           N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963  CA  GLY A  37      37.086 125.734 110.645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964  C   GLY A  37      38.267 124.738 110.598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965  O   GLY A  37      39.396 125.149 110.320  1.00  1.00           O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966  N   ALA A  38      38.010 123.434 110.791  1.00  1.00           N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967  CA  ALA A  38      39.009 122.373 110.521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968  C   ALA A  38      39.330 122.212 109.006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969  O   ALA A  38      38.456 122.388 108.148  1.00  1.00           O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970  CB  ALA A  38      38.442 121.064 111.099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971  N   ASP A  39      40.584 121.846 108.682  1.00  1.00           N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972  CA  ASP A  39      40.995 121.578 107.279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973  C   ASP A  39      40.265 120.319 106.702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974  O   ASP A  39      40.648 119.170 106.947  1.00  1.00           O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975  CB  ASP A  39      42.544 121.503 107.244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976  CG  ASP A  39      43.200 121.269 105.879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977  OD1 ASP A  39      42.516 121.303 104.830  1.00  1.00           O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978  OD2 ASP A  39      44.426 121.031 105.871  1.00  1.00           O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979  N   VAL A  40      39.211 120.577 105.909  1.00  1.00           N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980  CA  VAL A  40      38.442 119.524 105.179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981  C   VAL A  40      39.274 118.558 104.256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982  O   VAL A  40      38.897 117.395 104.090  1.00  1.00           O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983  CB  VAL A  40      37.218 120.213 104.479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984  CG1 VAL A  40      37.561 120.938 103.157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985  CG2 VAL A  40      36.055 119.231 104.242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986  N   ASN A  41      40.398 119.042 103.695  1.00  1.00           N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987  CA  ASN A  41      41.361 118.208 102.923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988  C   ASN A  41      42.708 117.922 103.675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989  O   ASN A  41      43.747 117.734 103.031  1.00  1.00           O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990  CB  ASN A  41      41.563 118.914 101.550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991  CG  ASN A  41      40.295 118.995 100.692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992  OD1 ASN A  41      39.570 118.018 100.550  1.00  1.00           O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993  ND2 ASN A  41      39.961 120.146 100.155  1.00  1.00           N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994  N   ALA A  42      42.688 117.781 105.019  1.00  1.00           N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995  CA  ALA A  42      43.883 117.427 105.825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996  C   ALA A  42      44.448 116.022 105.478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997  O   ALA A  42      43.687 115.056 105.435  1.00  1.00           O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998  CB  ALA A  42      43.444 117.471 107.301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 999  N   LYS A  43      45.758 115.901 105.215  1.00  1.00           N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000  CA  LYS A  43      46.364 114.593 104.840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001  C   LYS A  43      47.045 113.900 106.053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002  O   LYS A  43      47.896 114.491 106.727  1.00  1.00           O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003  CB  LYS A  43      47.318 114.729 103.629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004  CG  LYS A  43      46.588 114.992 102.289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005  CD  LYS A  43      47.538 114.879 101.083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006  CE  LYS A  43      46.849 115.274  99.767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007  NZ  LYS A  43      47.795 115.064  98.639  1.00  1.00           N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008  N   ASP A  44      46.702 112.623 106.289  1.00  1.00           N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009  CA  ASP A  44      47.455 111.755 107.232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010  C   ASP A  44      48.842 111.262 106.683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011  O   ASP A  44      49.215 111.498 105.528  1.00  1.00           O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012  CB  ASP A  44      46.493 110.634 107.723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013  CG  ASP A  44      46.047 109.507 106.789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lastRenderedPageBreak/>
        <w:t xml:space="preserve">ATOM   1014  OD1 ASP A  44      46.493 109.440 105.625  1.00  1.00           O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015  OD2 ASP A  44      45.243 108.665 107.256  1.00  1.00           O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016  N   GLU A  45      49.605 110.538 107.521  1.00  1.00           N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017  CA  GLU A  45      50.840 109.809 107.086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018  C   GLU A  45      50.712 108.790 105.890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019  O   GLU A  45      51.655 108.602 105.118  1.00  1.00           O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020  CB  GLU A  45      51.473 109.177 108.358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021  CG  GLU A  45      50.772 107.910 108.928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022  CD  GLU A  45      51.188 107.469 110.322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023  OE1 GLU A  45      52.394 107.483 110.645  1.00  1.00           O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024  OE2 GLU A  45      50.289 107.080 111.098  1.00  1.00           O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025  N   TYR A  46      49.526 108.183 105.719  1.00  1.00           N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026  CA  TYR A  46      49.138 107.407 104.506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027  C   TYR A  46      48.803 108.267 103.220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028  O   TYR A  46      48.509 107.693 102.168  1.00  1.00           O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029  CB  TYR A  46      47.919 106.502 104.897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030  CG  TYR A  46      48.038 105.562 106.124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031  CD1 TYR A  46      47.848 106.069 107.415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032  CD2 TYR A  46      48.380 104.217 105.970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033  CE1 TYR A  46      48.086 105.269 108.530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034  CE2 TYR A  46      48.607 103.411 107.083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035  CZ  TYR A  46      48.475 103.943 108.361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036  OH  TYR A  46      48.753 103.171 109.455  1.00  1.00           O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037  N   GLY A  47      48.844 109.616 103.289  1.00  1.00           N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038  CA  GLY A  47      48.470 110.528 102.179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039  C   GLY A  47      46.999 110.990 102.057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040  O   GLY A  47      46.655 111.504 100.989  1.00  1.00           O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041  N   LEU A  48      46.126 110.827 103.072  1.00  1.00           N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042  CA  LEU A  48      44.658 110.765 102.827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043  C   LEU A  48      43.805 111.877 103.452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044  O   LEU A  48      43.997 112.273 104.598  1.00  1.00           O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045  CB  LEU A  48      44.066 109.431 103.341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046  CG  LEU A  48      44.587 108.124 102.724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047  CD1 LEU A  48      43.666 106.994 103.237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048  CD2 LEU A  48      44.707 108.165 101.182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049  N   THR A  49      42.764 112.253 102.699  1.00  1.00           N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050  CA  THR A  49      41.722 113.198 103.152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051  C   THR A  49      40.588 112.491 103.987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052  O   THR A  49      40.278 111.318 103.728  1.00  1.00           O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053  CB  THR A  49      41.135 113.957 101.918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054  OG1 THR A  49      40.445 113.074 101.035  1.00  1.00           O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055  CG2 THR A  49      42.173 114.729 101.080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056  N   PRO A  50      39.879 113.181 104.932  1.00  1.00           N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057  CA  PRO A  50      38.598 112.685 105.521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058  C   PRO A  50      37.502 112.097 104.569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059  O   PRO A  50      36.839 111.125 104.934  1.00  1.00           O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060  CB  PRO A  50      38.100 113.927 106.289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061  CG  PRO A  50      39.354 114.730 106.621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062  CD  PRO A  50      40.259 114.520 105.419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063  N   LEU A  51      37.329 112.669 103.360  1.00  1.00           N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064  CA  LEU A  51      36.386 112.151 102.326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065  C   LEU A  51      36.693 110.717 101.791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066  O   LEU A  51      35.765 109.911 101.681  1.00  1.00           O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067  CB  LEU A  51      36.313 113.208 101.188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068  CG  LEU A  51      35.291 112.940 100.052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069  CD1 LEU A  51      33.840 113.018 100.548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070  CD2 LEU A  51      35.504 113.917  98.886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071  N   TYR A  52      37.964 110.399 101.482  1.00  1.00           N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072  CA  TYR A  52      38.410 109.002 101.224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073  C   TYR A  52      38.169 108.013 102.423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074  O   TYR A  52      37.584 106.946 102.225  1.00  1.00           O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075  CB  TYR A  52      39.894 109.092 100.759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076  CG  TYR A  52      40.427 107.800 100.123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077  CD1 TYR A  52      40.908 106.763 100.929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078  CD2 TYR A  52      40.385 107.628  98.735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079  CE1 TYR A  52      41.318 105.563 100.354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080  CE2 TYR A  52      40.801 106.427  98.166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081  CZ  TYR A  52      41.260 105.395  98.974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lastRenderedPageBreak/>
        <w:t xml:space="preserve">ATOM   1082  OH  TYR A  52      41.658 104.225  98.389  1.00  1.00           O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083  N   LEU A  53      38.587 108.375 103.650  1.00  1.00           N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084  CA  LEU A  53      38.371 107.549 104.877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085  C   LEU A  53      36.876 107.330 105.299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086  O   LEU A  53      36.488 106.193 105.581  1.00  1.00           O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087  CB  LEU A  53      39.237 108.158 106.018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088  CG  LEU A  53      40.779 108.069 105.826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089  CD1 LEU A  53      41.512 109.043 106.758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090  CD2 LEU A  53      41.313 106.637 106.021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091  N   ALA A  54      36.026 108.375 105.291  1.00  1.00           N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092  CA  ALA A  54      34.548 108.220 105.385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093  C   ALA A  54      33.848 107.423 104.234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094  O   ALA A  54      32.987 106.586 104.514  1.00  1.00           O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095  CB  ALA A  54      33.984 109.642 105.501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096  N   THR A  55      34.242 107.647 102.963  1.00  1.00           N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097  CA  THR A  55      33.850 106.780 101.806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098  C   THR A  55      34.180 105.264 101.996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099  O   THR A  55      33.283 104.431 101.855  1.00  1.00           O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100  CB  THR A  55      34.473 107.364 100.501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101  OG1 THR A  55      34.027 108.700 100.281  1.00  1.00           O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102  CG2 THR A  55      34.164 106.587  99.218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103  N   ALA A  56      35.437 104.927 102.342  1.00  1.00           N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104  CA  ALA A  56      35.871 103.547 102.681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105  C   ALA A  56      34.989 102.731 103.669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106  O   ALA A  56      34.602 101.603 103.364  1.00  1.00           O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107  CB  ALA A  56      37.287 103.698 103.264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108  N   HIS A  57      34.666 103.340 104.820  1.00  1.00           N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109  CA  HIS A  57      33.774 102.737 105.844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110  C   HIS A  57      32.225 102.868 105.595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111  O   HIS A  57      31.434 102.594 106.502  1.00  1.00           O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112  CB  HIS A  57      34.166 103.412 107.186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113  CG  HIS A  57      35.552 103.127 107.766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114  ND1 HIS A  57      35.968 101.870 108.177  1.00  1.00           N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115  CD2 HIS A  57      36.508 104.100 108.101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116  CE1 HIS A  57      37.174 102.207 108.726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117  NE2 HIS A  57      37.600 103.508 108.711  1.00  1.00           N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118  N   GLY A  58      31.765 103.327 104.413  1.00  1.00           N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119  CA  GLY A  58      30.328 103.615 104.169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120  C   GLY A  58      29.623 104.711 105.010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121  O   GLY A  58      28.406 104.629 105.196  1.00  1.00           O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122  N   HIS A  59      30.342 105.752 105.470  1.00  1.00           N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123  CA  HIS A  59      29.773 106.786 106.380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124  C   HIS A  59      29.133 107.946 105.556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125  O   HIS A  59      29.739 109.001 105.337  1.00  1.00           O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126  CB  HIS A  59      30.855 107.273 107.389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127  CG  HIS A  59      31.385 106.252 108.405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128  ND1 HIS A  59      30.608 105.284 109.031  1.00  1.00           N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129  CD2 HIS A  59      32.717 106.175 108.847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130  CE1 HIS A  59      31.578 104.662 109.771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131  NE2 HIS A  59      32.864 105.133 109.745  1.00  1.00           N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132  N   LEU A  60      27.880 107.725 105.113  1.00  1.00           N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133  CA  LEU A  60      27.120 108.686 104.260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134  C   LEU A  60      26.953 110.120 104.855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135  O   LEU A  60      27.388 111.079 104.217  1.00  1.00           O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136  CB  LEU A  60      25.784 107.993 103.863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137  CG  LEU A  60      24.783 108.814 103.003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138  CD1 LEU A  60      25.339 109.178 101.616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139  CD2 LEU A  60      23.463 108.042 102.854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140  N   GLU A  61      26.391 110.253 106.071  1.00  1.00           N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141  CA  GLU A  61      26.316 111.543 106.824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142  C   GLU A  61      27.652 112.370 106.908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143  O   GLU A  61      27.658 113.566 106.603  1.00  1.00           O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144  CB  GLU A  61      25.769 111.207 108.242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145  CG  GLU A  61      24.283 110.756 108.355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146  CD  GLU A  61      23.286 111.841 108.729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147  OE1 GLU A  61      23.406 112.405 109.841  1.00  1.00           O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148  OE2 GLU A  61      22.374 112.134 107.931  1.00  1.00           O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149  N   ILE A  62      28.789 111.724 107.245  1.00  1.00           N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lastRenderedPageBreak/>
        <w:t xml:space="preserve">ATOM   1150  CA  ILE A  62      30.154 112.336 107.153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151  C   ILE A  62      30.544 112.750 105.690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152  O   ILE A  62      30.906 113.912 105.495  1.00  1.00           O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153  CB  ILE A  62      31.216 111.435 107.885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154  CG1 ILE A  62      30.938 111.320 109.410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155  CG2 ILE A  62      32.674 111.919 107.683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156  CD1 ILE A  62      31.734 110.246 110.166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157  N   VAL A  63      30.461 111.859 104.678  1.00  1.00           N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158  CA  VAL A  63      30.615 112.233 103.229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159  C   VAL A  63      29.758 113.482 102.794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160  O   VAL A  63      30.333 114.458 102.308  1.00  1.00           O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161  CB  VAL A  63      30.405 110.965 102.321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162  CG1 VAL A  63      30.340 111.256 100.803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163  CG2 VAL A  63      31.492 109.880 102.509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164  N   GLU A  64      28.428 113.473 103.012  1.00  1.00           N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165  CA  GLU A  64      27.543 114.659 102.805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166  C   GLU A  64      28.000 115.984 103.517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167  O   GLU A  64      28.114 117.024 102.861  1.00  1.00           O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168  CB  GLU A  64      26.089 114.307 103.230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169  CG  GLU A  64      25.370 113.148 102.492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170  CD  GLU A  64      23.891 113.046 102.815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171  OE1 GLU A  64      23.543 112.850 103.996  1.00  1.00           O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172  OE2 GLU A  64      23.071 113.182 101.883  1.00  1.00           O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173  N   VAL A  65      28.284 115.939 104.835  1.00  1.00           N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174  CA  VAL A  65      28.876 117.079 105.609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175  C   VAL A  65      30.258 117.578 105.052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176  O   VAL A  65      30.410 118.778 104.805  1.00  1.00           O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177  CB  VAL A  65      28.887 116.702 107.138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178  CG1 VAL A  65      29.668 117.679 108.046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179  CG2 VAL A  65      27.472 116.580 107.753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180  N   LEU A  66      31.242 116.686 104.844  1.00  1.00           N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181  CA  LEU A  66      32.539 117.023 104.188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182  C   LEU A  66      32.420 117.653 102.759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183  O   LEU A  66      32.995 118.717 102.520  1.00  1.00           O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184  CB  LEU A  66      33.426 115.747 104.176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185  CG  LEU A  66      33.892 115.174 105.540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186  CD1 LEU A  66      34.548 113.813 105.293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187  CD2 LEU A  66      34.882 116.092 106.275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188  N   LEU A  67      31.654 117.041 101.836  1.00  1.00           N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189  CA  LEU A  67      31.324 117.638 100.508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190  C   LEU A  67      30.630 119.041 100.545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191  O   LEU A  67      31.100 119.967  99.881  1.00  1.00           O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192  CB  LEU A  67      30.473 116.614  99.709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193  CG  LEU A  67      31.151 115.296  99.267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194  CD1 LEU A  67      30.102 114.339  98.680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195  CD2 LEU A  67      32.274 115.538  98.249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196  N   LYS A  68      29.572 119.224 101.361  1.00  1.00           N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197  CA  LYS A  68      29.016 120.574 101.694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198  C   LYS A  68      30.025 121.645 102.238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199  O   LYS A  68      29.883 122.826 101.915  1.00  1.00           O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200  CB  LYS A  68      27.835 120.374 102.686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201  CG  LYS A  68      26.552 119.777 102.059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202  CD  LYS A  68      25.515 119.363 103.123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203  CE  LYS A  68      24.235 118.793 102.485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204  NZ  LYS A  68      23.342 118.235 103.537  1.00  1.00           N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205  N   ASN A  69      31.037 121.243 103.024  1.00  1.00           N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206  CA  ASN A  69      32.149 122.143 103.457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207  C   ASN A  69      33.409 122.194 102.511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208  O   ASN A  69      34.470 122.654 102.940  1.00  1.00           O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209  CB  ASN A  69      32.503 121.719 104.911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210  CG  ASN A  69      31.463 122.100 105.974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211  OD1 ASN A  69      31.490 123.183 106.547  1.00  1.00           O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212  ND2 ASN A  69      30.522 121.240 106.280  1.00  1.00           N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213  N   GLY A  70      33.303 121.796 101.227  1.00  1.00           N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214  CA  GLY A  70      34.421 121.885 100.245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215  C   GLY A  70      35.488 120.767 100.216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216  O   GLY A  70      36.645 121.059  99.902  1.00  1.00           O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217  N   ALA A  71      35.121 119.499 100.470  1.00  1.00           N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lastRenderedPageBreak/>
        <w:t xml:space="preserve">ATOM   1218  CA  ALA A  71      36.060 118.359 100.332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219  C   ALA A  71      36.385 117.998  98.852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220  O   ALA A  71      35.503 117.954  97.986  1.00  1.00           O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221  CB  ALA A  71      35.465 117.148 101.061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222  N   ASP A  72      37.668 117.718  98.584  1.00  1.00           N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223  CA  ASP A  72      38.174 117.440  97.224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224  C   ASP A  72      37.757 116.016  96.735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225  O   ASP A  72      38.381 114.994  97.039  1.00  1.00           O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226  CB  ASP A  72      39.705 117.694  97.234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227  CG  ASP A  72      40.423 117.589  95.887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228  OD1 ASP A  72      39.761 117.615  94.823  1.00  1.00           O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229  OD2 ASP A  72      41.666 117.471  95.895  1.00  1.00           O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230  N   VAL A  73      36.713 115.996  95.900  1.00  1.00           N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231  CA  VAL A  73      36.355 114.826  95.037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232  C   VAL A  73      37.486 114.272  94.099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233  O   VAL A  73      37.478 113.079  93.787  1.00  1.00           O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234  CB  VAL A  73      35.051 115.130  94.220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235  CG1 VAL A  73      33.798 115.362  95.090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236  CG2 VAL A  73      35.178 116.295  93.208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237  N   ASN A  74      38.443 115.114  93.667  1.00  1.00           N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238  CA  ASN A  74      39.655 114.673  92.920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239  C   ASN A  74      40.854 114.171  93.805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240  O   ASN A  74      41.878 113.784  93.234  1.00  1.00           O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241  CB  ASN A  74      40.124 115.842  92.006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242  CG  ASN A  74      39.087 116.437  91.040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243  OD1 ASN A  74      38.439 115.746  90.261  1.00  1.00           O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244  ND2 ASN A  74      38.882 117.732  91.082  1.00  1.00           N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245  N   ALA A  75      40.758 114.137  95.156  1.00  1.00           N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246  CA  ALA A  75      41.838 113.653  96.047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247  C   ALA A  75      42.130 112.138  95.858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248  O   ALA A  75      41.337 111.273  96.245  1.00  1.00           O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249  CB  ALA A  75      41.429 113.954  97.499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250  N   VAL A  76      43.275 111.842  95.232  1.00  1.00           N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251  CA  VAL A  76      43.678 110.446  94.933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252  C   VAL A  76      44.604 109.904  96.056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253  O   VAL A  76      45.450 110.588  96.646  1.00  1.00           O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254  CB  VAL A  76      44.293 110.248  93.505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255  CG1 VAL A  76      43.292 110.558  92.371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256  CG2 VAL A  76      45.638 110.962  93.244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257  N   ASP A  77      44.451 108.608  96.266  1.00  1.00           N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258  CA  ASP A  77      45.402 107.773  97.021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259  C   ASP A  77      46.743 107.452  96.251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260  O   ASP A  77      47.062 108.052  95.217  1.00  1.00           O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261  CB  ASP A  77      44.494 106.563  97.381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262  CG  ASP A  77      43.967 105.656  96.261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263  OD1 ASP A  77      44.383 105.804  95.093  1.00  1.00           O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264  OD2 ASP A  77      43.215 104.706  96.571  1.00  1.00           O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265  N   ALA A  78      47.521 106.460  96.725  1.00  1.00           N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266  CA  ALA A  78      48.647 105.859  95.945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267  C   ALA A  78      48.371 105.283  94.504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268  O   ALA A  78      49.331 104.934  93.807  1.00  1.00           O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269  CB  ALA A  78      49.253 104.763  96.853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270  N   ILE A  79      47.103 105.144  94.062  1.00  1.00           N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271  CA  ILE A  79      46.737 104.381  92.818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272  C   ILE A  79      45.897 105.181  91.785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273  O   ILE A  79      45.411 104.571  90.835  1.00  1.00           O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274  CB  ILE A  79      46.091 102.976  93.134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275  CG1 ILE A  79      44.569 102.929  93.481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276  CG2 ILE A  79      46.988 102.246  94.144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277  CD1 ILE A  79      43.940 101.552  93.748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278  N   GLY A  80      45.667 106.491  91.952  1.00  1.00           N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279  CA  GLY A  80      44.576 107.184  91.221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280  C   GLY A  80      43.103 106.819  91.557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281  O   GLY A  80      42.220 107.224  90.799  1.00  1.00           O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282  N   PHE A  81      42.812 106.116  92.673  1.00  1.00           N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283  CA  PHE A  81      41.426 105.925  93.165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284  C   PHE A  81      40.982 107.228  93.888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285  O   PHE A  81      41.427 107.559  94.992  1.00  1.00           O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lastRenderedPageBreak/>
        <w:t xml:space="preserve">ATOM   1286  CB  PHE A  81      41.318 104.672  94.094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287  CG  PHE A  81      40.644 103.400  93.567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288  CD1 PHE A  81      40.951 102.893  92.299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289  CD2 PHE A  81      39.787 102.675  94.405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290  CE1 PHE A  81      40.417 101.681  91.883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291  CE2 PHE A  81      39.246 101.466  93.977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292  CZ  PHE A  81      39.579 100.959  92.726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293  N   THR A  82      40.065 107.953  93.244  1.00  1.00           N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294  CA  THR A  82      39.247 108.992  93.920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295  C   THR A  82      38.229 108.335  94.932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296  O   THR A  82      37.962 107.124  94.840  1.00  1.00           O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297  CB  THR A  82      38.505 109.864  92.847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298  OG1 THR A  82      37.449 109.145  92.217  1.00  1.00           O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299  CG2 THR A  82      39.365 110.484  91.730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300  N   PRO A  83      37.548 109.074  95.853  1.00  1.00           N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301  CA  PRO A  83      36.311 108.571  96.513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302  C   PRO A  83      35.206 107.921  95.606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303  O   PRO A  83      34.582 106.946  96.023  1.00  1.00           O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304  CB  PRO A  83      35.841 109.813  97.290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305  CG  PRO A  83      37.106 110.642  97.525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306  CD  PRO A  83      37.919 110.444  96.252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307  N   LEU A  84      34.991 108.389  94.357  1.00  1.00           N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308  CA  LEU A  84      34.078 107.707  93.391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309  C   LEU A  84      34.510 106.272  92.951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310  O   LEU A  84      33.673 105.366  92.966  1.00  1.00           O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311  CB  LEU A  84      33.818 108.645  92.184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312  CG  LEU A  84      32.636 108.234  91.264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313  CD1 LEU A  84      31.275 108.458  91.946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314  CD2 LEU A  84      32.699 108.990  89.928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315  N   HIS A  85      35.793 106.047  92.611  1.00  1.00           N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316  CA  HIS A  85      36.367 104.675  92.492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317  C   HIS A  85      36.200 103.775  93.760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318  O   HIS A  85      35.777 102.628  93.631  1.00  1.00           O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319  CB  HIS A  85      37.870 104.755  92.149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320  CG  HIS A  85      38.280 105.388  90.833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321  ND1 HIS A  85      38.619 106.726  90.705  1.00  1.00           N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322  CD2 HIS A  85      38.623 104.670  89.685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323  CE1 HIS A  85      39.156 106.688  89.449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324  NE2 HIS A  85      39.179 105.513  88.761  1.00  1.00           N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325  N   LEU A  86      36.504 104.292  94.965  1.00  1.00           N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326  CA  LEU A  86      36.250 103.576  96.243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327  C   LEU A  86      34.745 103.268  96.561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328  O   LEU A  86      34.433 102.132  96.922  1.00  1.00           O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329  CB  LEU A  86      36.976 104.384  97.348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330  CG  LEU A  86      37.190 103.654  98.696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331  CD1 LEU A  86      38.184 102.485  98.581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332  CD2 LEU A  86      37.731 104.666  99.710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333  N   ALA A  87      33.818 104.228  96.371  1.00  1.00           N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334  CA  ALA A  87      32.352 103.968  96.351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335  C   ALA A  87      31.855 102.914  95.307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336  O   ALA A  87      31.173 101.961  95.695  1.00  1.00           O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337  CB  ALA A  87      31.673 105.335  96.161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338  N   ALA A  88      32.248 103.045  94.020  1.00  1.00           N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339  CA  ALA A  88      32.142 101.960  93.004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340  C   ALA A  88      32.688 100.545  93.371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341  O   ALA A  88      32.050  99.539  93.066  1.00  1.00           O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342  CB  ALA A  88      32.829 102.506  91.740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343  N   PHE A  89      33.846 100.498  94.038  1.00  1.00           N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344  CA  PHE A  89      34.447  99.269  94.600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345  C   PHE A  89      33.648  98.607  95.766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346  O   PHE A  89      33.297  97.430  95.668  1.00  1.00           O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347  CB  PHE A  89      35.865  99.738  95.015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348  CG  PHE A  89      36.815  98.624  95.397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349  CD1 PHE A  89      37.660  98.106  94.412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350  CD2 PHE A  89      36.883  98.143  96.696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351  CE1 PHE A  89      38.592  97.144  94.753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352  CE2 PHE A  89      37.818  97.168  97.027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353  CZ  PHE A  89      38.719  96.722  96.058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lastRenderedPageBreak/>
        <w:t xml:space="preserve">ATOM   1354  N   ILE A  90      33.376  99.341  96.864  1.00  1.00           N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355  CA  ILE A  90      32.535  98.828  97.993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356  C   ILE A  90      31.021  98.559  97.646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357  O   ILE A  90      30.350  97.821  98.369  1.00  1.00           O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358  CB  ILE A  90      32.724  99.684  99.301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359  CG1 ILE A  90      32.132 101.124  99.243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360  CG2 ILE A  90      34.195  99.706  99.800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361  CD1 ILE A  90      31.953 101.827 100.600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362  N   GLY A  91      30.468  99.157  96.576  1.00  1.00           N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363  CA  GLY A  91      29.016  99.107  96.279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364  C   GLY A  91      28.089 100.015  97.113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365  O   GLY A  91      26.936  99.636  97.337  1.00  1.00           O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366  N   HIS A  92      28.550 101.210  97.530  1.00  1.00           N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367  CA  HIS A  92      27.699 102.179  98.263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368  C   HIS A  92      27.059 103.167  97.244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369  O   HIS A  92      27.675 104.140  96.791  1.00  1.00           O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370  CB  HIS A  92      28.492 102.870  99.402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371  CG  HIS A  92      27.595 103.459 100.500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372  ND1 HIS A  92      26.589 104.395 100.285  1.00  1.00           N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373  CD2 HIS A  92      27.635 103.088 101.854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374  CE1 HIS A  92      26.113 104.513 101.566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375  NE2 HIS A  92      26.680 103.783 102.573  1.00  1.00           N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376  N   LEU A  93      25.796 102.874  96.903  1.00  1.00           N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377  CA  LEU A  93      25.000 103.658  95.924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378  C   LEU A  93      24.791 105.162  96.302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379  O   LEU A  93      25.174 106.031  95.518  1.00  1.00           O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380  CB  LEU A  93      23.683 102.852  95.719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381  CG  LEU A  93      22.847 103.199  94.463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382  CD1 LEU A  93      23.528 102.698  93.178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383  CD2 LEU A  93      21.452 102.559  94.569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384  N   GLU A  94      24.271 105.463  97.508  1.00  1.00           N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385  CA  GLU A  94      24.096 106.860  98.007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386  C   GLU A  94      25.401 107.724  98.129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387  O   GLU A  94      25.380 108.903  97.760  1.00  1.00           O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388  CB  GLU A  94      23.321 106.824  99.352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389  CG  GLU A  94      21.858 106.313  99.287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390  CD  GLU A  94      21.093 106.471 100.591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391  OE1 GLU A  94      21.082 105.518 101.398  1.00  1.00           O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392  OE2 GLU A  94      20.495 107.545 100.809  1.00  1.00           O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393  N   ILE A  95      26.539 107.160  98.597  1.00  1.00           N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394  CA  ILE A  95      27.880 107.831  98.526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395  C   ILE A  95      28.316 108.158  97.058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396  O   ILE A  95      28.626 109.321  96.784  1.00  1.00           O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397  CB  ILE A  95      28.950 107.087  99.405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398  CG1 ILE A  95      28.666 107.287 100.922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399  CG2 ILE A  95      30.415 107.500  99.113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400  CD1 ILE A  95      29.494 106.416 101.875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401  N   ALA A  96      28.302 107.189  96.120  1.00  1.00           N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402  CA  ALA A  96      28.452 107.483  94.669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403  C   ALA A  96      27.483 108.568  94.077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404  O   ALA A  96      27.967 109.511  93.447  1.00  1.00           O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405  CB  ALA A  96      28.394 106.132  93.934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406  N   GLU A  97      26.163 108.500  94.351  1.00  1.00           N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407  CA  GLU A  97      25.186 109.584  94.026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408  C   GLU A  97      25.536 111.006  94.588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409  O   GLU A  97      25.600 111.954  93.799  1.00  1.00           O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410  CB  GLU A  97      23.753 109.154  94.453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411  CG  GLU A  97      23.138 107.950  93.692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412  CD  GLU A  97      21.747 107.509  94.125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413  OE1 GLU A  97      21.431 107.541  95.333  1.00  1.00           O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414  OE2 GLU A  97      20.968 107.102  93.239  1.00  1.00           O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415  N   VAL A  98      25.790 111.183  95.906  1.00  1.00           N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416  CA  VAL A  98      26.264 112.495  96.461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417  C   VAL A  98      27.667 112.982  95.948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418  O   VAL A  98      27.803 114.162  95.617  1.00  1.00           O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419  CB  VAL A  98      26.057 112.596  98.011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420  CG1 VAL A  98      27.067 111.793  98.854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421  CG2 VAL A  98      26.058 114.064  98.494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lastRenderedPageBreak/>
        <w:t xml:space="preserve">ATOM   1422  N   LEU A  99      28.681 112.104  95.818  1.00  1.00           N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423  CA  LEU A  99      29.941 112.411  95.074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424  C   LEU A  99      29.735 112.957  93.618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425  O   LEU A  99      30.256 114.027  93.294  1.00  1.00           O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426  CB  LEU A  99      30.847 111.146  95.093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427  CG  LEU A  99      31.485 110.752  96.452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428  CD1 LEU A  99      32.060 109.336  96.357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429  CD2 LEU A  99      32.603 111.721  96.864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430  N   LEU A 100      28.939 112.272  92.775  1.00  1.00           N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431  CA  LEU A 100      28.493 112.789  91.444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432  C   LEU A 100      27.727 114.160  91.474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433  O   LEU A 100      28.058 115.051  90.687  1.00  1.00           O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434  CB  LEU A 100      27.655 111.677  90.747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435  CG  LEU A 100      28.406 110.368  90.373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436  CD1 LEU A 100      27.426 109.194  90.204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437  CD2 LEU A 100      29.288 110.532  89.123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438  N   LYS A 101      26.767 114.364  92.403  1.00  1.00           N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439  CA  LYS A 101      26.173 115.711  92.688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440  C   LYS A 101      27.179 116.859  93.054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441  O   LYS A 101      26.987 117.988  92.598  1.00  1.00           O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442  CB  LYS A 101      25.089 115.583  93.797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443  CG  LYS A 101      23.820 114.789  93.407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444  CD  LYS A 101      22.819 114.673  94.575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445  CE  LYS A 101      21.640 113.746  94.230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446  NZ  LYS A 101      20.670 113.719  95.358  1.00  1.00           N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447  N   HIS A 102      28.241 116.584  93.834  1.00  1.00           N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448  CA  HIS A 102      29.349 117.562  94.077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449  C   HIS A 102      30.543 117.503  93.050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450  O   HIS A 102      31.676 117.860  93.385  1.00  1.00           O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451  CB  HIS A 102      29.800 117.375  95.555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452  CG  HIS A 102      28.814 117.911  96.596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453  ND1 HIS A 102      28.906 119.170  97.169  1.00  1.00           N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454  CD2 HIS A 102      27.738 117.195  97.144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455  CE1 HIS A 102      27.850 119.091  98.040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456  NE2 HIS A 102      27.093 117.951  98.102  1.00  1.00           N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457  N   GLY A 103      30.288 117.127  91.782  1.00  1.00           N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458  CA  GLY A 103      31.310 117.150  90.702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459  C   GLY A 103      32.435 116.094  90.690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460  O   GLY A 103      33.506 116.395  90.157  1.00  1.00           O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461  N   ALA A 104      32.217 114.866  91.197  1.00  1.00           N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462  CA  ALA A 104      33.194 113.759  91.042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463  C   ALA A 104      33.286 113.269  89.571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464  O   ALA A 104      32.272 112.912  88.957  1.00  1.00           O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465  CB  ALA A 104      32.794 112.606  91.973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466  N   ASP A 105      34.505 113.273  89.010  1.00  1.00           N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467  CA  ASP A 105      34.715 112.974  87.575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468  C   ASP A 105      34.461 111.463  87.254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469  O   ASP A 105      35.241 110.573  87.608  1.00  1.00           O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470  CB  ASP A 105      36.116 113.508  87.181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471  CG  ASP A 105      36.514 113.377  85.705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472  OD1 ASP A 105      35.664 113.030  84.852  1.00  1.00           O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473  OD2 ASP A 105      37.700 113.612  85.397  1.00  1.00           O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474  N   VAL A 106      33.357 111.209  86.532  1.00  1.00           N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475  CA  VAL A 106      33.051 109.873  85.932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476  C   VAL A 106      34.139 109.307  84.940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477  O   VAL A 106      34.338 108.092  84.878  1.00  1.00           O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478  CB  VAL A 106      31.583 109.922  85.363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479  CG1 VAL A 106      31.443 110.479  83.926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480  CG2 VAL A 106      30.873 108.556  85.435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481  N   ASN A 107      34.848 110.189  84.205  1.00  1.00           N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482  CA  ASN A 107      36.022 109.817  83.369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483  C   ASN A 107      37.404 109.730  84.108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484  O   ASN A 107      38.380 109.351  83.453  1.00  1.00           O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485  CB  ASN A 107      36.133 110.846  82.207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486  CG  ASN A 107      34.945 110.931  81.238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487  OD1 ASN A 107      34.402 109.936  80.770  1.00  1.00           O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488  ND2 ASN A 107      34.517 112.121  80.897  1.00  1.00           N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489  N   ALA A 108      37.528 110.037  85.422  1.00  1.00           N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lastRenderedPageBreak/>
        <w:t xml:space="preserve">ATOM   1490  CA  ALA A 108      38.808 109.927  86.166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491  C   ALA A 108      39.379 108.484  86.153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492  O   ALA A 108      38.706 107.533  86.557  1.00  1.00           O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493  CB  ALA A 108      38.595 110.403  87.615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494  N   GLN A 109      40.604 108.334  85.644  1.00  1.00           N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495  CA  GLN A 109      41.257 107.010  85.512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496  C   GLN A 109      42.229 106.763  86.695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497  O   GLN A 109      43.003 107.644  87.092  1.00  1.00           O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498  CB  GLN A 109      42.002 106.933  84.155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499  CG  GLN A 109      41.076 106.810  82.910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500  CD  GLN A 109      41.696 106.804  81.503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501  OE1 GLN A 109      41.028 107.094  80.518  1.00  1.00           O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502  NE2 GLN A 109      42.954 106.476  81.315  1.00  1.00           N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503  N   ASP A 110      42.248 105.521  87.195  1.00  1.00           N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504  CA  ASP A 110      43.322 105.053  88.100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505  C   ASP A 110      44.716 104.900  87.382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506  O   ASP A 110      44.865 105.056  86.162  1.00  1.00           O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507  CB  ASP A 110      42.782 103.811  88.873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508  CG  ASP A 110      42.720 102.448  88.180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509  OD1 ASP A 110      43.266 102.268  87.068  1.00  1.00           O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510  OD2 ASP A 110      42.118 101.532  88.773  1.00  1.00           O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511  N   LYS A 111      45.743 104.540  88.159  1.00  1.00           N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512  CA  LYS A 111      47.072 104.085  87.657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513  C   LYS A 111      47.102 103.052  86.474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514  O   LYS A 111      48.054 103.074  85.689  1.00  1.00           O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515  CB  LYS A 111      47.809 103.570  88.929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516  CG  LYS A 111      49.270 103.109  88.741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517  CD  LYS A 111      49.933 102.729  90.080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518  CE  LYS A 111      51.341 102.149  89.870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519  NZ  LYS A 111      51.985 101.934  91.192  1.00  1.00           N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520  N   PHE A 112      46.100 102.163  86.351  1.00  1.00           N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521  CA  PHE A 112      46.005 101.179  85.227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522  C   PHE A 112      44.873 101.507  84.187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523  O   PHE A 112      44.355 100.605  83.516  1.00  1.00           O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524  CB  PHE A 112      45.881  99.757  85.862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525  CG  PHE A 112      47.108  99.333  86.692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526  CD1 PHE A 112      48.252  98.820  86.072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527  CD2 PHE A 112      47.154  99.668  88.048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528  CE1 PHE A 112      49.428  98.655  86.800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529  CE2 PHE A 112      48.336  99.536  88.760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530  CZ  PHE A 112      49.469  99.013  88.144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531  N   GLY A 113      44.527 102.798  84.008  1.00  1.00           N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532  CA  GLY A 113      43.459 103.235  83.077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533  C   GLY A 113      41.976 102.974  83.419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534  O   GLY A 113      41.157 103.108  82.508  1.00  1.00           O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535  N   LYS A 114      41.603 102.610  84.659  1.00  1.00           N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536  CA  LYS A 114      40.211 102.184  84.975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537  C   LYS A 114      39.384 103.370  85.527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538  O   LYS A 114      39.811 104.045  86.467  1.00  1.00           O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539  CB  LYS A 114      40.195 100.984  85.969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540  CG  LYS A 114      41.027  99.722  85.626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541  CD  LYS A 114      40.854  99.243  84.170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542  CE  LYS A 114      41.656  97.976  83.844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543  NZ  LYS A 114      41.727  97.845  82.365  1.00  1.00           N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544  N   THR A 115      38.186 103.599  84.975  1.00  1.00           N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545  CA  THR A 115      37.194 104.538  85.578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546  C   THR A 115      36.445 103.888  86.787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547  O   THR A 115      36.443 102.665  86.972  1.00  1.00           O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548  CB  THR A 115      36.194 105.080  84.504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549  OG1 THR A 115      35.328 104.054  84.030  1.00  1.00           O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550  CG2 THR A 115      36.827 105.758  83.278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551  N   ALA A 116      35.714 104.694  87.580  1.00  1.00           N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552  CA  ALA A 116      34.685 104.160  88.517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553  C   ALA A 116      33.630 103.164  87.906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554  O   ALA A 116      33.269 102.181  88.559  1.00  1.00           O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555  CB  ALA A 116      34.040 105.377  89.199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556  N   PHE A 117      33.179 103.367  86.646  1.00  1.00           N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557  CA  PHE A 117      32.404 102.342  85.888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lastRenderedPageBreak/>
        <w:t xml:space="preserve">ATOM   1558  C   PHE A 117      33.148 100.969  85.715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559  O   PHE A 117      32.610  99.947  86.151  1.00  1.00           O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560  CB  PHE A 117      31.901 102.976  84.557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561  CG  PHE A 117      31.067 102.016  83.688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562  CD1 PHE A 117      29.747 101.710  84.034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563  CD2 PHE A 117      31.688 101.307  82.653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564  CE1 PHE A 117      29.068 100.691  83.370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565  CE2 PHE A 117      31.002 100.297  81.984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566  CZ  PHE A 117      29.693  99.990  82.343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567  N   ASP A 118      34.369 100.957  85.139  1.00  1.00           N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568  CA  ASP A 118      35.256  99.750  85.098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569  C   ASP A 118      35.454  99.009  86.467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570  O   ASP A 118      35.343  97.781  86.539  1.00  1.00           O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571  CB  ASP A 118      36.647 100.149  84.532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572  CG  ASP A 118      36.719 100.745  83.130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573  OD1 ASP A 118      36.106 100.189  82.195  1.00  1.00           O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574  OD2 ASP A 118      37.416 101.769  82.962  1.00  1.00           O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575  N   ILE A 119      35.693  99.773  87.549  1.00  1.00           N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576  CA  ILE A 119      35.734  99.253  88.942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577  C   ILE A 119      34.380  98.625  89.408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578  O   ILE A 119      34.396  97.446  89.758  1.00  1.00           O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579  CB  ILE A 119      36.338 100.348  89.888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580  CG1 ILE A 119      37.773 100.831  89.510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581  CG2 ILE A 119      36.360  99.919  91.367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582  CD1 ILE A 119      38.837  99.743  89.260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583  N   SER A 120      33.235  99.336  89.384  1.00  1.00           N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584  CA  SER A 120      31.894  98.715  89.639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585  C   SER A 120      31.525  97.435  88.807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586  O   SER A 120      31.030  96.470  89.391  1.00  1.00           O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587  CB  SER A 120      30.795  99.802  89.569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588  OG  SER A 120      30.701 100.404  88.278  1.00  1.00           O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589  N   ILE A 121      31.833  97.379  87.495  1.00  1.00           N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590  CA  ILE A 121      31.741  96.128  86.669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591  C   ILE A 121      32.711  94.986  87.147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592  O   ILE A 121      32.230  93.900  87.485  1.00  1.00           O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593  CB  ILE A 121      31.862  96.495  85.143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594  CG1 ILE A 121      30.690  97.365  84.598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595  CG2 ILE A 121      32.075  95.288  84.188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596  CD1 ILE A 121      29.285  96.726  84.595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597  N   GLY A 122      34.044  95.206  87.206  1.00  1.00           N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598  CA  GLY A 122      34.991  94.236  87.850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599  C   GLY A 122      34.702  93.751  89.300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600  O   GLY A 122      34.992  92.608  89.660  1.00  1.00           O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601  N   ASN A 123      34.100  94.630  90.104  1.00  1.00           N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602  CA  ASN A 123      33.602  94.329  91.472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603  C   ASN A 123      32.072  93.951  91.543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604  O   ASN A 123      31.468  94.085  92.609  1.00  1.00           O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605  CB  ASN A 123      33.996  95.585  92.314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606  CG  ASN A 123      35.507  95.705  92.612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607  OD1 ASN A 123      36.063  95.137  93.545  1.00  1.00           O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608  ND2 ASN A 123      36.242  96.385  91.771  1.00  1.00           N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609  N   GLY A 124      31.441  93.417  90.469  1.00  1.00           N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610  CA  GLY A 124      30.008  92.977  90.467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611  C   GLY A 124      28.891  93.887  91.041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612  O   GLY A 124      27.872  93.385  91.519  1.00  1.00           O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613  N   ASN A 125      29.073  95.213  91.014  1.00  1.00           N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614  CA  ASN A 125      28.148  96.175  91.666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615  C   ASN A 125      27.203  96.777  90.590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616  O   ASN A 125      27.371  97.914  90.137  1.00  1.00           O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617  CB  ASN A 125      28.985  97.217  92.465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618  CG  ASN A 125      29.845  96.701  93.629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619  OD1 ASN A 125      31.047  96.912  93.689  1.00  1.00           O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620  ND2 ASN A 125      29.287  96.017  94.597  1.00  1.00           N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621  N   GLU A 126      26.201  95.972  90.194  1.00  1.00           N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622  CA  GLU A 126      25.384  96.224  88.973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623  C   GLU A 126      24.501  97.514  89.031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624  O   GLU A 126      24.610  98.361  88.141  1.00  1.00           O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625  CB  GLU A 126      24.571  94.945  88.610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lastRenderedPageBreak/>
        <w:t xml:space="preserve">ATOM   1626  CG  GLU A 126      25.318  93.578  88.517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627  CD  GLU A 126      26.575  93.493  87.654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628  OE1 GLU A 126      26.623  94.095  86.561  1.00  1.00           O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629  OE2 GLU A 126      27.520  92.791  88.071  1.00  1.00           O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630  N   ASP A 127      23.727  97.719  90.116  1.00  1.00           N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631  CA  ASP A 127      23.061  99.019  90.440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632  C   ASP A 127      23.987 100.293  90.413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633  O   ASP A 127      23.599 101.340  89.886  1.00  1.00           O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634  CB  ASP A 127      22.390  98.892  91.842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635  CG  ASP A 127      21.256  97.882  92.062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636  OD1 ASP A 127      20.854  97.160  91.127  1.00  1.00           O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637  OD2 ASP A 127      20.773  97.806  93.212  1.00  1.00           O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638  N   LEU A 128      25.213 100.202  90.968  1.00  1.00           N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639  CA  LEU A 128      26.226 101.293  90.891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640  C   LEU A 128      26.847 101.512  89.466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641  O   LEU A 128      26.920 102.655  89.003  1.00  1.00           O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642  CB  LEU A 128      27.261 101.085  92.035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643  CG  LEU A 128      27.830 102.386  92.660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644  CD1 LEU A 128      28.487 102.078  94.010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645  CD2 LEU A 128      28.828 103.100  91.740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646  N   ALA A 129      27.218 100.442  88.735  1.00  1.00           N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647  CA  ALA A 129      27.453 100.504  87.267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648  C   ALA A 129      26.311 101.132  86.392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649  O   ALA A 129      26.615 101.952  85.522  1.00  1.00           O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650  CB  ALA A 129      27.810  99.076  86.819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651  N   GLU A 130      25.023 100.824  86.653  1.00  1.00           N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652  CA  GLU A 130      23.859 101.547  86.058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653  C   GLU A 130      23.811 103.093  86.319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654  O   GLU A 130      23.653 103.847  85.353  1.00  1.00           O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655  CB  GLU A 130      22.532 100.866  86.494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656  CG  GLU A 130      22.251  99.462  85.893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657  CD  GLU A 130      20.907  98.823  86.231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658  OE1 GLU A 130      19.998  99.494  86.769  1.00  1.00           O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659  OE2 GLU A 130      20.751  97.626  85.914  1.00  1.00           O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660  N   ILE A 131      23.981 103.589  87.569  1.00  1.00           N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661  CA  ILE A 131      24.113 105.068  87.841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662  C   ILE A 131      25.313 105.766  87.100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663  O   ILE A 131      25.151 106.860  86.554  1.00  1.00           O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664  CB  ILE A 131      24.008 105.490  89.359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665  CG1 ILE A 131      25.303 105.318  90.211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666  CG2 ILE A 131      22.788 104.863  90.080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667  CD1 ILE A 131      25.333 106.078  91.544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668  N   LEU A 132      26.493 105.119  87.078  1.00  1.00           N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669  CA  LEU A 132      27.700 105.607  86.356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670  C   LEU A 132      27.606 105.539  84.797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671  O   LEU A 132      27.971 106.515  84.144  1.00  1.00           O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672  CB  LEU A 132      28.932 104.831  86.897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673  CG  LEU A 132      29.300 105.055  88.389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674  CD1 LEU A 132      30.301 103.992  88.839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675  CD2 LEU A 132      29.908 106.440  88.651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676  N   GLN A 133      27.082 104.450  84.196  1.00  1.00           N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677  CA  GLN A 133      26.665 104.431  82.760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678  C   GLN A 133      25.609 105.500  82.314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679  O   GLN A 133      25.671 105.985  81.182  1.00  1.00           O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680  CB  GLN A 133      26.179 102.987  82.446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681  CG  GLN A 133      25.949 102.631  80.949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682  CD  GLN A 133      27.106 102.839  79.959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683  OE1 GLN A 133      26.954 103.457  78.911  1.00  1.00           O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684  NE2 GLN A 133      28.286 102.331  80.221  1.00  1.00           N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685  N   LYS A 134      24.662 105.878  83.190  1.00  1.00           N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686  CA  LYS A 134      23.768 107.050  82.971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687  C   LYS A 134      24.420 108.480  82.852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688  O   LYS A 134      23.737 109.391  82.372  1.00  1.00           O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689  CB  LYS A 134      22.680 107.018  84.093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690  CG  LYS A 134      21.236 107.081  83.552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691  CD  LYS A 134      20.192 107.220  84.677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692  CE  LYS A 134      18.754 107.135  84.135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693  NZ  LYS A 134      17.796 107.565  85.188  1.00  1.00           N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lastRenderedPageBreak/>
        <w:t xml:space="preserve">ATOM   1694  N   LEU A 135      25.669 108.692  83.309  1.00  1.00           N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695  CA  LEU A 135      26.351 110.017  83.289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696  C   LEU A 135      27.689 110.005  82.498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697  O   LEU A 135      28.108 111.101  82.057  1.00  1.00           O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698  CB  LEU A 135      26.595 110.483  84.752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699  CG  LEU A 135      25.344 110.839  85.602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700  CD1 LEU A 135      25.749 111.050  87.066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701  CD2 LEU A 135      24.611 112.090  85.088  1.00  1.00           C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 xml:space="preserve">ATOM   1702  OXT LEU A 135      28.341 108.947  82.328  1.00  0.00           O  </w:t>
      </w:r>
    </w:p>
    <w:p w:rsidR="00747670" w:rsidRP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8"/>
          <w:szCs w:val="18"/>
        </w:rPr>
      </w:pPr>
      <w:r w:rsidRPr="00747670">
        <w:rPr>
          <w:rFonts w:ascii="Courier New" w:hAnsi="Courier New" w:cs="Courier New"/>
          <w:sz w:val="18"/>
          <w:szCs w:val="18"/>
        </w:rPr>
        <w:t>END</w:t>
      </w:r>
    </w:p>
    <w:p w:rsidR="00747670" w:rsidRDefault="00747670" w:rsidP="0074767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:rsidR="00747670" w:rsidRDefault="00747670"/>
    <w:sectPr w:rsidR="00747670" w:rsidSect="005732E6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47670" w:rsidRDefault="00747670" w:rsidP="00747670">
      <w:pPr>
        <w:spacing w:after="0" w:line="240" w:lineRule="auto"/>
      </w:pPr>
      <w:r>
        <w:separator/>
      </w:r>
    </w:p>
  </w:endnote>
  <w:endnote w:type="continuationSeparator" w:id="0">
    <w:p w:rsidR="00747670" w:rsidRDefault="00747670" w:rsidP="0074767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47670" w:rsidRDefault="00747670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47670" w:rsidRDefault="00747670">
    <w:pPr>
      <w:pStyle w:val="Footer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47670" w:rsidRDefault="00747670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47670" w:rsidRDefault="00747670" w:rsidP="00747670">
      <w:pPr>
        <w:spacing w:after="0" w:line="240" w:lineRule="auto"/>
      </w:pPr>
      <w:r>
        <w:separator/>
      </w:r>
    </w:p>
  </w:footnote>
  <w:footnote w:type="continuationSeparator" w:id="0">
    <w:p w:rsidR="00747670" w:rsidRDefault="00747670" w:rsidP="0074767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47670" w:rsidRDefault="00747670">
    <w:pPr>
      <w:pStyle w:val="Header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68038551"/>
      <w:docPartObj>
        <w:docPartGallery w:val="Page Numbers (Top of Page)"/>
        <w:docPartUnique/>
      </w:docPartObj>
    </w:sdtPr>
    <w:sdtContent>
      <w:p w:rsidR="00747670" w:rsidRDefault="008A3A60">
        <w:pPr>
          <w:pStyle w:val="Header"/>
          <w:jc w:val="right"/>
        </w:pPr>
        <w:fldSimple w:instr=" PAGE   \* MERGEFORMAT ">
          <w:r w:rsidR="00D8278D">
            <w:rPr>
              <w:noProof/>
            </w:rPr>
            <w:t>26</w:t>
          </w:r>
        </w:fldSimple>
      </w:p>
    </w:sdtContent>
  </w:sdt>
  <w:p w:rsidR="00747670" w:rsidRDefault="00747670">
    <w:pPr>
      <w:pStyle w:val="Header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47670" w:rsidRDefault="00747670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747670"/>
    <w:rsid w:val="00467F9D"/>
    <w:rsid w:val="00515FDE"/>
    <w:rsid w:val="005732E6"/>
    <w:rsid w:val="00747670"/>
    <w:rsid w:val="008A3A60"/>
    <w:rsid w:val="00D8278D"/>
    <w:rsid w:val="00EB3ED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767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4767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47670"/>
  </w:style>
  <w:style w:type="paragraph" w:styleId="Footer">
    <w:name w:val="footer"/>
    <w:basedOn w:val="Normal"/>
    <w:link w:val="FooterChar"/>
    <w:uiPriority w:val="99"/>
    <w:semiHidden/>
    <w:unhideWhenUsed/>
    <w:rsid w:val="0074767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747670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6</Pages>
  <Words>20604</Words>
  <Characters>117443</Characters>
  <Application>Microsoft Office Word</Application>
  <DocSecurity>0</DocSecurity>
  <Lines>978</Lines>
  <Paragraphs>275</Paragraphs>
  <ScaleCrop>false</ScaleCrop>
  <Company>CSIRO</Company>
  <LinksUpToDate>false</LinksUpToDate>
  <CharactersWithSpaces>13777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pa, Vidana (CMSE, Parkville)</dc:creator>
  <cp:keywords/>
  <dc:description/>
  <cp:lastModifiedBy>Epa, Vidana (CMSE, Parkville)</cp:lastModifiedBy>
  <cp:revision>4</cp:revision>
  <dcterms:created xsi:type="dcterms:W3CDTF">2012-12-23T02:42:00Z</dcterms:created>
  <dcterms:modified xsi:type="dcterms:W3CDTF">2013-02-17T02:59:00Z</dcterms:modified>
</cp:coreProperties>
</file>